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79D35" w14:textId="77777777" w:rsidR="003B63D8" w:rsidRPr="00AF698B" w:rsidRDefault="003B63D8" w:rsidP="003B63D8">
      <w:pPr>
        <w:spacing w:after="0" w:line="480" w:lineRule="auto"/>
        <w:rPr>
          <w:rFonts w:ascii="Times New Roman" w:hAnsi="Times New Roman"/>
          <w:b/>
          <w:sz w:val="24"/>
          <w:szCs w:val="24"/>
          <w:lang w:eastAsia="ja-JP"/>
        </w:rPr>
      </w:pPr>
    </w:p>
    <w:p w14:paraId="5421F3A4" w14:textId="77777777" w:rsidR="003B63D8" w:rsidRDefault="003B63D8" w:rsidP="003B63D8">
      <w:pPr>
        <w:spacing w:after="0" w:line="480" w:lineRule="auto"/>
        <w:rPr>
          <w:rFonts w:ascii="Times New Roman" w:hAnsi="Times New Roman"/>
          <w:b/>
          <w:sz w:val="24"/>
          <w:szCs w:val="24"/>
          <w:lang w:eastAsia="ja-JP"/>
        </w:rPr>
      </w:pPr>
    </w:p>
    <w:bookmarkStart w:id="0" w:name="_GoBack"/>
    <w:bookmarkEnd w:id="0"/>
    <w:p w14:paraId="5A36D524" w14:textId="094C6DEE" w:rsidR="003B63D8" w:rsidRPr="005B08D4" w:rsidRDefault="003B63D8" w:rsidP="003B63D8">
      <w:pPr>
        <w:spacing w:after="0" w:line="480" w:lineRule="auto"/>
        <w:rPr>
          <w:rFonts w:ascii="Times New Roman" w:hAnsi="Times New Roman"/>
          <w:b/>
          <w:sz w:val="24"/>
          <w:szCs w:val="24"/>
          <w:lang w:eastAsia="ja-JP"/>
        </w:rPr>
      </w:pPr>
      <w:r w:rsidRPr="005B08D4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019F1C" wp14:editId="6541EB1B">
                <wp:simplePos x="0" y="0"/>
                <wp:positionH relativeFrom="column">
                  <wp:posOffset>207646</wp:posOffset>
                </wp:positionH>
                <wp:positionV relativeFrom="paragraph">
                  <wp:posOffset>400685</wp:posOffset>
                </wp:positionV>
                <wp:extent cx="2186940" cy="387350"/>
                <wp:effectExtent l="0" t="0" r="22860" b="12700"/>
                <wp:wrapNone/>
                <wp:docPr id="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6940" cy="387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8AA040" w14:textId="77777777" w:rsidR="003B63D8" w:rsidRPr="00AF698B" w:rsidRDefault="003B63D8" w:rsidP="003B63D8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 w:rsidRPr="00AF698B"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A total of 7468 hospitaliz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C019F1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16.35pt;margin-top:31.55pt;width:172.2pt;height:3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" fillcolor="white [3201]" strokeweight=".5pt">
                <v:textbox>
                  <w:txbxContent>
                    <w:p w14:paraId="188AA040" w14:textId="77777777" w:rsidR="003B63D8" w:rsidRPr="00AF698B" w:rsidRDefault="003B63D8" w:rsidP="003B63D8">
                      <w:pPr>
                        <w:spacing w:line="240" w:lineRule="auto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 w:rsidRPr="00AF698B"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A total of 7468 hospitaliza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049BAC95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5B08D4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E5676A" wp14:editId="77BD29F7">
                <wp:simplePos x="0" y="0"/>
                <wp:positionH relativeFrom="column">
                  <wp:posOffset>926894</wp:posOffset>
                </wp:positionH>
                <wp:positionV relativeFrom="paragraph">
                  <wp:posOffset>334010</wp:posOffset>
                </wp:positionV>
                <wp:extent cx="5286" cy="2551415"/>
                <wp:effectExtent l="95250" t="19050" r="109220" b="40005"/>
                <wp:wrapNone/>
                <wp:docPr id="17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86" cy="255141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03AED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0" o:spid="_x0000_s1026" type="#_x0000_t32" style="position:absolute;left:0;text-align:left;margin-left:73pt;margin-top:26.3pt;width:.4pt;height:200.9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" strokecolor="black [3200]" strokeweight="2.25pt">
                <v:stroke endarrow="block" joinstyle="miter"/>
              </v:shape>
            </w:pict>
          </mc:Fallback>
        </mc:AlternateContent>
      </w:r>
    </w:p>
    <w:p w14:paraId="6338962F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  <w:r w:rsidRPr="005B08D4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FFEE7B" wp14:editId="2B6CA101">
                <wp:simplePos x="0" y="0"/>
                <wp:positionH relativeFrom="column">
                  <wp:posOffset>1243965</wp:posOffset>
                </wp:positionH>
                <wp:positionV relativeFrom="paragraph">
                  <wp:posOffset>225425</wp:posOffset>
                </wp:positionV>
                <wp:extent cx="5013960" cy="1844040"/>
                <wp:effectExtent l="0" t="0" r="15240" b="22860"/>
                <wp:wrapNone/>
                <wp:docPr id="18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3960" cy="1844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327285" w14:textId="77777777" w:rsidR="003B63D8" w:rsidRPr="004F4638" w:rsidRDefault="003B63D8" w:rsidP="003B63D8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 w:rsidRPr="004F4638"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 xml:space="preserve">due to nonurgent admissions </w:t>
                            </w:r>
                            <w:r w:rsidRPr="004F4638"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n = 1345</w:t>
                            </w:r>
                            <w:r w:rsidRPr="004F4638"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>)</w:t>
                            </w:r>
                          </w:p>
                          <w:p w14:paraId="3F6025CB" w14:textId="77777777" w:rsidR="003B63D8" w:rsidRDefault="003B63D8" w:rsidP="003B63D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Chars="0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 w:rsidRPr="004F4638"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Elective admission for diagnostic or interventional procedures (n = 1121)</w:t>
                            </w:r>
                          </w:p>
                          <w:p w14:paraId="6696AF8A" w14:textId="77777777" w:rsidR="003B63D8" w:rsidRDefault="003B63D8" w:rsidP="003B63D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Chars="0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Education for diabetes mellitus (n = 35)</w:t>
                            </w:r>
                          </w:p>
                          <w:p w14:paraId="3DD93652" w14:textId="77777777" w:rsidR="003B63D8" w:rsidRDefault="003B63D8" w:rsidP="003B63D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Chars="0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 xml:space="preserve">Short-term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>car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 xml:space="preserve"> (n = 22)</w:t>
                            </w:r>
                          </w:p>
                          <w:p w14:paraId="5105C4ED" w14:textId="77777777" w:rsidR="003B63D8" w:rsidRPr="004F4638" w:rsidRDefault="003B63D8" w:rsidP="003B63D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Chars="0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>Others 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n = 167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FFEE7B" id="テキスト ボックス 2" o:spid="_x0000_s1027" type="#_x0000_t202" style="position:absolute;margin-left:97.95pt;margin-top:17.75pt;width:394.8pt;height:14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" fillcolor="white [3201]" strokeweight=".5pt">
                <v:textbox>
                  <w:txbxContent>
                    <w:p w14:paraId="19327285" w14:textId="77777777" w:rsidR="003B63D8" w:rsidRPr="004F4638" w:rsidRDefault="003B63D8" w:rsidP="003B63D8">
                      <w:pPr>
                        <w:spacing w:line="240" w:lineRule="auto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 w:rsidRPr="004F4638"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 xml:space="preserve">Excluded </w:t>
                      </w: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 xml:space="preserve">due to nonurgent admissions </w:t>
                      </w:r>
                      <w:r w:rsidRPr="004F4638"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n = 1345</w:t>
                      </w:r>
                      <w:r w:rsidRPr="004F4638"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>)</w:t>
                      </w:r>
                    </w:p>
                    <w:p w14:paraId="3F6025CB" w14:textId="77777777" w:rsidR="003B63D8" w:rsidRDefault="003B63D8" w:rsidP="003B63D8">
                      <w:pPr>
                        <w:pStyle w:val="af"/>
                        <w:numPr>
                          <w:ilvl w:val="0"/>
                          <w:numId w:val="3"/>
                        </w:numPr>
                        <w:spacing w:line="240" w:lineRule="auto"/>
                        <w:ind w:leftChars="0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 w:rsidRPr="004F4638"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Elective admission for diagnostic or interventional procedures (n = 1121)</w:t>
                      </w:r>
                    </w:p>
                    <w:p w14:paraId="6696AF8A" w14:textId="77777777" w:rsidR="003B63D8" w:rsidRDefault="003B63D8" w:rsidP="003B63D8">
                      <w:pPr>
                        <w:pStyle w:val="af"/>
                        <w:numPr>
                          <w:ilvl w:val="0"/>
                          <w:numId w:val="3"/>
                        </w:numPr>
                        <w:spacing w:line="240" w:lineRule="auto"/>
                        <w:ind w:leftChars="0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Education for diabetes mellitus (n = 35)</w:t>
                      </w:r>
                    </w:p>
                    <w:p w14:paraId="3DD93652" w14:textId="77777777" w:rsidR="003B63D8" w:rsidRDefault="003B63D8" w:rsidP="003B63D8">
                      <w:pPr>
                        <w:pStyle w:val="af"/>
                        <w:numPr>
                          <w:ilvl w:val="0"/>
                          <w:numId w:val="3"/>
                        </w:numPr>
                        <w:spacing w:line="240" w:lineRule="auto"/>
                        <w:ind w:leftChars="0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 xml:space="preserve">Short-term </w:t>
                      </w:r>
                      <w:r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>care</w:t>
                      </w: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 xml:space="preserve"> (n = 22)</w:t>
                      </w:r>
                    </w:p>
                    <w:p w14:paraId="5105C4ED" w14:textId="77777777" w:rsidR="003B63D8" w:rsidRPr="004F4638" w:rsidRDefault="003B63D8" w:rsidP="003B63D8">
                      <w:pPr>
                        <w:pStyle w:val="af"/>
                        <w:numPr>
                          <w:ilvl w:val="0"/>
                          <w:numId w:val="3"/>
                        </w:numPr>
                        <w:spacing w:line="240" w:lineRule="auto"/>
                        <w:ind w:leftChars="0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>Others (</w:t>
                      </w: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n = 167</w:t>
                      </w:r>
                      <w:r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CE682E9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</w:p>
    <w:p w14:paraId="0238E576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  <w:r w:rsidRPr="005B08D4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695F4F" wp14:editId="427A192A">
                <wp:simplePos x="0" y="0"/>
                <wp:positionH relativeFrom="column">
                  <wp:posOffset>922655</wp:posOffset>
                </wp:positionH>
                <wp:positionV relativeFrom="paragraph">
                  <wp:posOffset>175689</wp:posOffset>
                </wp:positionV>
                <wp:extent cx="321310" cy="0"/>
                <wp:effectExtent l="0" t="95250" r="0" b="95250"/>
                <wp:wrapNone/>
                <wp:docPr id="19" name="直線矢印コネクタ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3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C56D04" id="直線矢印コネクタ 30" o:spid="_x0000_s1026" type="#_x0000_t32" style="position:absolute;left:0;text-align:left;margin-left:72.65pt;margin-top:13.85pt;width:25.3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" strokecolor="black [3213]" strokeweight="2.25pt">
                <v:stroke endarrow="block" joinstyle="miter"/>
              </v:shape>
            </w:pict>
          </mc:Fallback>
        </mc:AlternateContent>
      </w:r>
    </w:p>
    <w:p w14:paraId="5BC797EA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</w:p>
    <w:p w14:paraId="131BC0C2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</w:p>
    <w:p w14:paraId="2ABE874D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  <w:r w:rsidRPr="005B08D4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243454" wp14:editId="44F8582D">
                <wp:simplePos x="0" y="0"/>
                <wp:positionH relativeFrom="column">
                  <wp:posOffset>207646</wp:posOffset>
                </wp:positionH>
                <wp:positionV relativeFrom="paragraph">
                  <wp:posOffset>141605</wp:posOffset>
                </wp:positionV>
                <wp:extent cx="4488180" cy="394970"/>
                <wp:effectExtent l="0" t="0" r="26670" b="24130"/>
                <wp:wrapNone/>
                <wp:docPr id="20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8180" cy="39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608978" w14:textId="77777777" w:rsidR="003B63D8" w:rsidRPr="00496477" w:rsidRDefault="003B63D8" w:rsidP="003B63D8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Hospitalizations due to acute medical illnesses (n = 61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243454" id="テキスト ボックス 11" o:spid="_x0000_s1028" type="#_x0000_t202" style="position:absolute;margin-left:16.35pt;margin-top:11.15pt;width:353.4pt;height:31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" fillcolor="white [3201]" strokeweight=".5pt">
                <v:textbox>
                  <w:txbxContent>
                    <w:p w14:paraId="65608978" w14:textId="77777777" w:rsidR="003B63D8" w:rsidRPr="00496477" w:rsidRDefault="003B63D8" w:rsidP="003B63D8">
                      <w:pPr>
                        <w:spacing w:line="240" w:lineRule="auto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Hospitalizations due to acute medical illnesses (n = 6123)</w:t>
                      </w:r>
                    </w:p>
                  </w:txbxContent>
                </v:textbox>
              </v:shape>
            </w:pict>
          </mc:Fallback>
        </mc:AlternateContent>
      </w:r>
      <w:r w:rsidRPr="005B08D4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5B9223" wp14:editId="02020FC0">
                <wp:simplePos x="0" y="0"/>
                <wp:positionH relativeFrom="column">
                  <wp:posOffset>932180</wp:posOffset>
                </wp:positionH>
                <wp:positionV relativeFrom="paragraph">
                  <wp:posOffset>1256665</wp:posOffset>
                </wp:positionV>
                <wp:extent cx="321310" cy="0"/>
                <wp:effectExtent l="0" t="95250" r="0" b="95250"/>
                <wp:wrapNone/>
                <wp:docPr id="21" name="直線矢印コネクタ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3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7F5097" id="直線矢印コネクタ 29" o:spid="_x0000_s1026" type="#_x0000_t32" style="position:absolute;left:0;text-align:left;margin-left:73.4pt;margin-top:98.95pt;width:25.3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" strokecolor="black [3213]" strokeweight="2.25pt">
                <v:stroke endarrow="block" joinstyle="miter"/>
              </v:shape>
            </w:pict>
          </mc:Fallback>
        </mc:AlternateContent>
      </w:r>
      <w:r w:rsidRPr="005B08D4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22F3B8" wp14:editId="6BECB1CF">
                <wp:simplePos x="0" y="0"/>
                <wp:positionH relativeFrom="column">
                  <wp:posOffset>928370</wp:posOffset>
                </wp:positionH>
                <wp:positionV relativeFrom="paragraph">
                  <wp:posOffset>538480</wp:posOffset>
                </wp:positionV>
                <wp:extent cx="0" cy="1576070"/>
                <wp:effectExtent l="76200" t="0" r="76200" b="43180"/>
                <wp:wrapNone/>
                <wp:docPr id="22" name="直線矢印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607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C5A579" id="直線矢印コネクタ 9" o:spid="_x0000_s1026" type="#_x0000_t32" style="position:absolute;left:0;text-align:left;margin-left:73.1pt;margin-top:42.4pt;width:0;height:124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" strokecolor="black [3200]" strokeweight="2.25pt">
                <v:stroke endarrow="block" joinstyle="miter"/>
              </v:shape>
            </w:pict>
          </mc:Fallback>
        </mc:AlternateContent>
      </w:r>
    </w:p>
    <w:p w14:paraId="6A5970FB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  <w:r w:rsidRPr="005B08D4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6E4C7B" wp14:editId="0C78F54F">
                <wp:simplePos x="0" y="0"/>
                <wp:positionH relativeFrom="column">
                  <wp:posOffset>1259205</wp:posOffset>
                </wp:positionH>
                <wp:positionV relativeFrom="paragraph">
                  <wp:posOffset>187325</wp:posOffset>
                </wp:positionV>
                <wp:extent cx="4632960" cy="1143000"/>
                <wp:effectExtent l="0" t="0" r="15240" b="19050"/>
                <wp:wrapNone/>
                <wp:docPr id="23" name="テキスト ボックス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296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86A479" w14:textId="77777777" w:rsidR="003B63D8" w:rsidRPr="004F4638" w:rsidRDefault="003B63D8" w:rsidP="003B63D8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 w:rsidRPr="004F4638"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>Excluded 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n = 498</w:t>
                            </w:r>
                            <w:r w:rsidRPr="004F4638"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>)</w:t>
                            </w:r>
                          </w:p>
                          <w:p w14:paraId="1F6094AB" w14:textId="77777777" w:rsidR="003B63D8" w:rsidRPr="00C959D8" w:rsidRDefault="003B63D8" w:rsidP="003B63D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Chars="0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Insufficient data on medical history and medications (n = 468)</w:t>
                            </w:r>
                          </w:p>
                          <w:p w14:paraId="57342E60" w14:textId="77777777" w:rsidR="003B63D8" w:rsidRPr="00C170A0" w:rsidRDefault="003B63D8" w:rsidP="003B63D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Chars="0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Younger than 18 years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n = 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6E4C7B" id="テキスト ボックス 24" o:spid="_x0000_s1029" type="#_x0000_t202" style="position:absolute;margin-left:99.15pt;margin-top:14.75pt;width:364.8pt;height:9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" fillcolor="white [3201]" strokeweight=".5pt">
                <v:textbox>
                  <w:txbxContent>
                    <w:p w14:paraId="4386A479" w14:textId="77777777" w:rsidR="003B63D8" w:rsidRPr="004F4638" w:rsidRDefault="003B63D8" w:rsidP="003B63D8">
                      <w:pPr>
                        <w:spacing w:line="240" w:lineRule="auto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 w:rsidRPr="004F4638"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>Excluded (</w:t>
                      </w: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n = 498</w:t>
                      </w:r>
                      <w:r w:rsidRPr="004F4638"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>)</w:t>
                      </w:r>
                    </w:p>
                    <w:p w14:paraId="1F6094AB" w14:textId="77777777" w:rsidR="003B63D8" w:rsidRPr="00C959D8" w:rsidRDefault="003B63D8" w:rsidP="003B63D8">
                      <w:pPr>
                        <w:pStyle w:val="af"/>
                        <w:numPr>
                          <w:ilvl w:val="0"/>
                          <w:numId w:val="3"/>
                        </w:numPr>
                        <w:spacing w:line="240" w:lineRule="auto"/>
                        <w:ind w:leftChars="0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Insufficient data on medical history and medications (n = 468)</w:t>
                      </w:r>
                    </w:p>
                    <w:p w14:paraId="57342E60" w14:textId="77777777" w:rsidR="003B63D8" w:rsidRPr="00C170A0" w:rsidRDefault="003B63D8" w:rsidP="003B63D8">
                      <w:pPr>
                        <w:pStyle w:val="af"/>
                        <w:numPr>
                          <w:ilvl w:val="0"/>
                          <w:numId w:val="3"/>
                        </w:numPr>
                        <w:spacing w:line="240" w:lineRule="auto"/>
                        <w:ind w:leftChars="0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Younger than 18 years</w:t>
                      </w:r>
                      <w:r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 xml:space="preserve"> (</w:t>
                      </w: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n = 30)</w:t>
                      </w:r>
                    </w:p>
                  </w:txbxContent>
                </v:textbox>
              </v:shape>
            </w:pict>
          </mc:Fallback>
        </mc:AlternateContent>
      </w:r>
    </w:p>
    <w:p w14:paraId="04504F7D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</w:p>
    <w:p w14:paraId="18061D05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</w:p>
    <w:p w14:paraId="3D93FB8B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  <w:r w:rsidRPr="005B08D4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679D76" wp14:editId="7D106F76">
                <wp:simplePos x="0" y="0"/>
                <wp:positionH relativeFrom="margin">
                  <wp:posOffset>222886</wp:posOffset>
                </wp:positionH>
                <wp:positionV relativeFrom="paragraph">
                  <wp:posOffset>286385</wp:posOffset>
                </wp:positionV>
                <wp:extent cx="4442460" cy="350520"/>
                <wp:effectExtent l="0" t="0" r="15240" b="11430"/>
                <wp:wrapNone/>
                <wp:docPr id="25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246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E3F2F1" w14:textId="77777777" w:rsidR="003B63D8" w:rsidRDefault="003B63D8" w:rsidP="003B63D8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 xml:space="preserve">Hospitalizations included in the final analysis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  <w:t>n = 5707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lang w:eastAsia="ja-JP"/>
                              </w:rPr>
                              <w:t>)</w:t>
                            </w:r>
                          </w:p>
                          <w:p w14:paraId="4EEBC7C4" w14:textId="77777777" w:rsidR="003B63D8" w:rsidRDefault="003B63D8" w:rsidP="003B63D8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</w:p>
                          <w:p w14:paraId="465B773B" w14:textId="77777777" w:rsidR="003B63D8" w:rsidRDefault="003B63D8" w:rsidP="003B63D8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</w:p>
                          <w:p w14:paraId="3DF9E1C8" w14:textId="77777777" w:rsidR="003B63D8" w:rsidRPr="00496477" w:rsidRDefault="003B63D8" w:rsidP="003B63D8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lang w:eastAsia="ja-JP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679D76" id="テキスト ボックス 6" o:spid="_x0000_s1030" type="#_x0000_t202" style="position:absolute;margin-left:17.55pt;margin-top:22.55pt;width:349.8pt;height:27.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" fillcolor="white [3201]" strokeweight=".5pt">
                <v:textbox>
                  <w:txbxContent>
                    <w:p w14:paraId="07E3F2F1" w14:textId="77777777" w:rsidR="003B63D8" w:rsidRDefault="003B63D8" w:rsidP="003B63D8">
                      <w:pPr>
                        <w:spacing w:line="240" w:lineRule="auto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 xml:space="preserve">Hospitalizations included in the final analysis </w:t>
                      </w:r>
                      <w:r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sz w:val="24"/>
                          <w:lang w:eastAsia="ja-JP"/>
                        </w:rPr>
                        <w:t>n = 5707</w:t>
                      </w:r>
                      <w:r>
                        <w:rPr>
                          <w:rFonts w:ascii="Times New Roman" w:hAnsi="Times New Roman" w:hint="eastAsia"/>
                          <w:sz w:val="24"/>
                          <w:lang w:eastAsia="ja-JP"/>
                        </w:rPr>
                        <w:t>)</w:t>
                      </w:r>
                    </w:p>
                    <w:p w14:paraId="4EEBC7C4" w14:textId="77777777" w:rsidR="003B63D8" w:rsidRDefault="003B63D8" w:rsidP="003B63D8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</w:p>
                    <w:p w14:paraId="465B773B" w14:textId="77777777" w:rsidR="003B63D8" w:rsidRDefault="003B63D8" w:rsidP="003B63D8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</w:p>
                    <w:p w14:paraId="3DF9E1C8" w14:textId="77777777" w:rsidR="003B63D8" w:rsidRPr="00496477" w:rsidRDefault="003B63D8" w:rsidP="003B63D8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sz w:val="24"/>
                          <w:lang w:eastAsia="ja-JP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25DC35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</w:p>
    <w:p w14:paraId="547DDFDA" w14:textId="77777777" w:rsidR="003B63D8" w:rsidRPr="005B08D4" w:rsidRDefault="003B63D8" w:rsidP="003B63D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</w:pPr>
    </w:p>
    <w:p w14:paraId="7981F2CC" w14:textId="77777777" w:rsidR="003B63D8" w:rsidRPr="005B08D4" w:rsidRDefault="003B63D8" w:rsidP="00E46D06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ja-JP"/>
        </w:rPr>
      </w:pPr>
    </w:p>
    <w:p w14:paraId="746B5405" w14:textId="4E24CF73" w:rsidR="00FF5F67" w:rsidRPr="005B08D4" w:rsidRDefault="00E32544" w:rsidP="00FF5F67">
      <w:pPr>
        <w:spacing w:after="0" w:line="480" w:lineRule="auto"/>
        <w:rPr>
          <w:rFonts w:ascii="Times New Roman" w:hAnsi="Times New Roman"/>
          <w:sz w:val="24"/>
          <w:szCs w:val="24"/>
          <w:lang w:val="en-GB" w:eastAsia="ja-JP"/>
        </w:rPr>
      </w:pPr>
      <w:r w:rsidRPr="005B08D4">
        <w:rPr>
          <w:rFonts w:ascii="Times New Roman" w:hAnsi="Times New Roman"/>
          <w:b/>
          <w:sz w:val="24"/>
          <w:szCs w:val="24"/>
          <w:lang w:val="en-GB" w:eastAsia="ja-JP"/>
        </w:rPr>
        <w:t>e</w:t>
      </w:r>
      <w:r w:rsidR="00E46D06" w:rsidRPr="005B08D4">
        <w:rPr>
          <w:rFonts w:ascii="Times New Roman" w:hAnsi="Times New Roman"/>
          <w:b/>
          <w:sz w:val="24"/>
          <w:szCs w:val="24"/>
          <w:lang w:val="en-GB" w:eastAsia="ja-JP"/>
        </w:rPr>
        <w:t>Figure 1.</w:t>
      </w:r>
      <w:r w:rsidR="00E46D06" w:rsidRPr="005B08D4">
        <w:rPr>
          <w:rFonts w:ascii="Times New Roman" w:hAnsi="Times New Roman"/>
          <w:sz w:val="24"/>
          <w:szCs w:val="24"/>
          <w:lang w:val="en-GB" w:eastAsia="ja-JP"/>
        </w:rPr>
        <w:t xml:space="preserve"> Flow chart of the </w:t>
      </w:r>
      <w:r w:rsidR="00C959D8" w:rsidRPr="005B08D4">
        <w:rPr>
          <w:rFonts w:ascii="Times New Roman" w:hAnsi="Times New Roman"/>
          <w:sz w:val="24"/>
          <w:szCs w:val="24"/>
          <w:lang w:val="en-GB" w:eastAsia="ja-JP"/>
        </w:rPr>
        <w:t>5707</w:t>
      </w:r>
      <w:r w:rsidR="00E46D06" w:rsidRPr="005B08D4">
        <w:rPr>
          <w:rFonts w:ascii="Times New Roman" w:hAnsi="Times New Roman"/>
          <w:sz w:val="24"/>
          <w:szCs w:val="24"/>
          <w:lang w:val="en-GB" w:eastAsia="ja-JP"/>
        </w:rPr>
        <w:t xml:space="preserve"> </w:t>
      </w:r>
      <w:r w:rsidRPr="005B08D4">
        <w:rPr>
          <w:rFonts w:ascii="Times New Roman" w:hAnsi="Times New Roman"/>
          <w:sz w:val="24"/>
          <w:szCs w:val="24"/>
          <w:lang w:val="en-GB" w:eastAsia="ja-JP"/>
        </w:rPr>
        <w:t>patient</w:t>
      </w:r>
      <w:r w:rsidR="00E46D06" w:rsidRPr="005B08D4">
        <w:rPr>
          <w:rFonts w:ascii="Times New Roman" w:hAnsi="Times New Roman"/>
          <w:sz w:val="24"/>
          <w:szCs w:val="24"/>
          <w:lang w:val="en-GB" w:eastAsia="ja-JP"/>
        </w:rPr>
        <w:t>s included in this study</w:t>
      </w:r>
      <w:r w:rsidR="00FF5F67" w:rsidRPr="005B08D4">
        <w:rPr>
          <w:rFonts w:ascii="Times New Roman" w:hAnsi="Times New Roman" w:hint="eastAsia"/>
          <w:sz w:val="24"/>
          <w:szCs w:val="24"/>
          <w:lang w:val="en-GB" w:eastAsia="ja-JP"/>
        </w:rPr>
        <w:t>.</w:t>
      </w:r>
    </w:p>
    <w:p w14:paraId="5C9F108F" w14:textId="77777777" w:rsidR="00E32544" w:rsidRPr="005B08D4" w:rsidRDefault="00E32544" w:rsidP="00DA269E">
      <w:pPr>
        <w:spacing w:after="0" w:line="240" w:lineRule="auto"/>
        <w:rPr>
          <w:rFonts w:ascii="Times New Roman" w:hAnsi="Times New Roman"/>
          <w:b/>
          <w:sz w:val="24"/>
          <w:szCs w:val="24"/>
          <w:lang w:val="en-GB" w:eastAsia="ja-JP"/>
        </w:rPr>
        <w:sectPr w:rsidR="00E32544" w:rsidRPr="005B08D4" w:rsidSect="005B08D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28BAD8B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sz w:val="24"/>
        </w:rPr>
      </w:pPr>
      <w:r w:rsidRPr="005B08D4">
        <w:rPr>
          <w:rFonts w:ascii="Times New Roman" w:hAnsi="Times New Roman"/>
          <w:b/>
          <w:sz w:val="24"/>
          <w:szCs w:val="24"/>
          <w:lang w:eastAsia="ja-JP"/>
        </w:rPr>
        <w:t>eTable 1.</w:t>
      </w:r>
      <w:r w:rsidRPr="005B08D4">
        <w:rPr>
          <w:rFonts w:ascii="Times New Roman" w:hAnsi="Times New Roman"/>
          <w:sz w:val="24"/>
          <w:szCs w:val="24"/>
          <w:lang w:eastAsia="ja-JP"/>
        </w:rPr>
        <w:t xml:space="preserve"> Chief complaints of the </w:t>
      </w:r>
      <w:r w:rsidRPr="005B08D4">
        <w:rPr>
          <w:rFonts w:ascii="Times New Roman" w:hAnsi="Times New Roman" w:hint="eastAsia"/>
          <w:sz w:val="24"/>
          <w:szCs w:val="24"/>
          <w:lang w:eastAsia="ja-JP"/>
        </w:rPr>
        <w:t>5707</w:t>
      </w:r>
      <w:r w:rsidRPr="005B08D4">
        <w:rPr>
          <w:rFonts w:ascii="Times New Roman" w:hAnsi="Times New Roman"/>
          <w:sz w:val="24"/>
          <w:szCs w:val="24"/>
          <w:lang w:eastAsia="ja-JP"/>
        </w:rPr>
        <w:t xml:space="preserve"> patients hospitalized for acute medical illnesses.</w:t>
      </w:r>
    </w:p>
    <w:tbl>
      <w:tblPr>
        <w:tblW w:w="5503" w:type="pct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5"/>
        <w:gridCol w:w="1631"/>
        <w:gridCol w:w="1602"/>
        <w:gridCol w:w="1872"/>
      </w:tblGrid>
      <w:tr w:rsidR="00CD7A08" w:rsidRPr="005B08D4" w14:paraId="267C870F" w14:textId="77777777" w:rsidTr="00EE63B5">
        <w:trPr>
          <w:trHeight w:val="20"/>
        </w:trPr>
        <w:tc>
          <w:tcPr>
            <w:tcW w:w="22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8D938C" w14:textId="77777777" w:rsidR="00CD7A08" w:rsidRPr="005B08D4" w:rsidRDefault="00CD7A08" w:rsidP="00EE63B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bCs/>
                <w:lang w:eastAsia="ja-JP"/>
              </w:rPr>
              <w:t>C</w:t>
            </w:r>
            <w:r w:rsidRPr="005B08D4">
              <w:rPr>
                <w:rFonts w:ascii="Times New Roman" w:hAnsi="Times New Roman"/>
                <w:b/>
                <w:bCs/>
                <w:lang w:eastAsia="ja-JP"/>
              </w:rPr>
              <w:t>hief complaints, n (%)</w:t>
            </w:r>
          </w:p>
        </w:tc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624AD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lang w:eastAsia="ja-JP"/>
              </w:rPr>
              <w:t>Total</w:t>
            </w:r>
          </w:p>
          <w:p w14:paraId="4ADDB99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ja-JP"/>
              </w:rPr>
            </w:pPr>
            <w:r w:rsidRPr="005B08D4">
              <w:rPr>
                <w:rFonts w:ascii="Times New Roman" w:hAnsi="Times New Roman"/>
                <w:b/>
                <w:lang w:eastAsia="ja-JP"/>
              </w:rPr>
              <w:t>(n = 5707)</w:t>
            </w:r>
          </w:p>
        </w:tc>
        <w:tc>
          <w:tcPr>
            <w:tcW w:w="18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5215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ja-JP"/>
              </w:rPr>
            </w:pPr>
            <w:r w:rsidRPr="005B08D4">
              <w:rPr>
                <w:rFonts w:ascii="Times New Roman" w:hAnsi="Times New Roman"/>
                <w:b/>
                <w:lang w:eastAsia="ja-JP"/>
              </w:rPr>
              <w:t>Hospitalization due to ADRs</w:t>
            </w:r>
            <w:r w:rsidRPr="005B08D4">
              <w:rPr>
                <w:rFonts w:ascii="Times New Roman" w:hAnsi="Times New Roman"/>
                <w:b/>
                <w:vertAlign w:val="superscript"/>
                <w:lang w:eastAsia="ja-JP"/>
              </w:rPr>
              <w:t>a</w:t>
            </w:r>
          </w:p>
        </w:tc>
      </w:tr>
      <w:tr w:rsidR="00CD7A08" w:rsidRPr="005B08D4" w14:paraId="4EB9AB29" w14:textId="77777777" w:rsidTr="00EE63B5">
        <w:trPr>
          <w:trHeight w:val="20"/>
        </w:trPr>
        <w:tc>
          <w:tcPr>
            <w:tcW w:w="22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560160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lang w:eastAsia="ja-JP"/>
              </w:rPr>
            </w:pPr>
          </w:p>
        </w:tc>
        <w:tc>
          <w:tcPr>
            <w:tcW w:w="87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7F78D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ja-JP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AEBE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lang w:eastAsia="ja-JP"/>
              </w:rPr>
              <w:t>Yes</w:t>
            </w:r>
            <w:r w:rsidRPr="005B08D4">
              <w:rPr>
                <w:rFonts w:ascii="Times New Roman" w:hAnsi="Times New Roman"/>
                <w:b/>
                <w:lang w:eastAsia="ja-JP"/>
              </w:rPr>
              <w:t xml:space="preserve"> (n = 287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9C28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lang w:eastAsia="ja-JP"/>
              </w:rPr>
              <w:t>No</w:t>
            </w:r>
            <w:r w:rsidRPr="005B08D4">
              <w:rPr>
                <w:rFonts w:ascii="Times New Roman" w:hAnsi="Times New Roman"/>
                <w:b/>
                <w:lang w:eastAsia="ja-JP"/>
              </w:rPr>
              <w:t xml:space="preserve"> (n = 5420)</w:t>
            </w:r>
          </w:p>
        </w:tc>
      </w:tr>
      <w:tr w:rsidR="00CD7A08" w:rsidRPr="005B08D4" w14:paraId="552B9B3D" w14:textId="77777777" w:rsidTr="00EE63B5">
        <w:trPr>
          <w:trHeight w:val="20"/>
        </w:trPr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81B1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bookmarkStart w:id="1" w:name="_Hlk151911566"/>
            <w:r w:rsidRPr="005B08D4">
              <w:rPr>
                <w:rFonts w:ascii="Times New Roman" w:hAnsi="Times New Roman"/>
                <w:lang w:eastAsia="ja-JP"/>
              </w:rPr>
              <w:t>Fever or chills</w:t>
            </w:r>
          </w:p>
          <w:p w14:paraId="3A64EB7F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Dyspnea</w:t>
            </w:r>
          </w:p>
          <w:p w14:paraId="4CAB374F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Abdominal pain or discomfort</w:t>
            </w:r>
          </w:p>
          <w:p w14:paraId="5F75B92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Chest pain or discomfort</w:t>
            </w:r>
          </w:p>
          <w:p w14:paraId="424DC744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Altered consciousness</w:t>
            </w:r>
          </w:p>
          <w:p w14:paraId="3CE26654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Hematemesis, melena, and bloody stool</w:t>
            </w:r>
          </w:p>
          <w:p w14:paraId="547C6A33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Weakness</w:t>
            </w:r>
          </w:p>
          <w:p w14:paraId="4402FD8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Dizziness or vertigo</w:t>
            </w:r>
          </w:p>
          <w:p w14:paraId="41C4ACB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Nausea or vomiting</w:t>
            </w:r>
          </w:p>
          <w:p w14:paraId="312384D6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Anorexia</w:t>
            </w:r>
          </w:p>
          <w:p w14:paraId="3AABC5BB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Cough or sputum</w:t>
            </w:r>
          </w:p>
          <w:p w14:paraId="6ACD756A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Syncope or transient loss of consciousness</w:t>
            </w:r>
          </w:p>
          <w:p w14:paraId="671E659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Malaise</w:t>
            </w:r>
          </w:p>
          <w:p w14:paraId="142BEB8F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/>
                <w:lang w:eastAsia="ja-JP"/>
              </w:rPr>
              <w:t>Hemiparesis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88C0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1</w:t>
            </w:r>
            <w:r w:rsidRPr="005B08D4">
              <w:rPr>
                <w:rFonts w:ascii="Times New Roman" w:hAnsi="Times New Roman"/>
                <w:lang w:eastAsia="ja-JP"/>
              </w:rPr>
              <w:t>278 (22.4)</w:t>
            </w:r>
          </w:p>
          <w:p w14:paraId="2121333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7</w:t>
            </w:r>
            <w:r w:rsidRPr="005B08D4">
              <w:rPr>
                <w:rFonts w:ascii="Times New Roman" w:hAnsi="Times New Roman"/>
                <w:lang w:eastAsia="ja-JP"/>
              </w:rPr>
              <w:t>93 (13.9)</w:t>
            </w:r>
          </w:p>
          <w:p w14:paraId="11B6F89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3</w:t>
            </w:r>
            <w:r w:rsidRPr="005B08D4">
              <w:rPr>
                <w:rFonts w:ascii="Times New Roman" w:hAnsi="Times New Roman"/>
                <w:lang w:eastAsia="ja-JP"/>
              </w:rPr>
              <w:t>94 (6.9)</w:t>
            </w:r>
          </w:p>
          <w:p w14:paraId="336B550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3</w:t>
            </w:r>
            <w:r w:rsidRPr="005B08D4">
              <w:rPr>
                <w:rFonts w:ascii="Times New Roman" w:hAnsi="Times New Roman"/>
                <w:lang w:eastAsia="ja-JP"/>
              </w:rPr>
              <w:t>51 (6.2)</w:t>
            </w:r>
          </w:p>
          <w:p w14:paraId="37A9D2C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3</w:t>
            </w:r>
            <w:r w:rsidRPr="005B08D4">
              <w:rPr>
                <w:rFonts w:ascii="Times New Roman" w:hAnsi="Times New Roman"/>
                <w:lang w:eastAsia="ja-JP"/>
              </w:rPr>
              <w:t>26 (5.7)</w:t>
            </w:r>
          </w:p>
          <w:p w14:paraId="0907B89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3</w:t>
            </w:r>
            <w:r w:rsidRPr="005B08D4">
              <w:rPr>
                <w:rFonts w:ascii="Times New Roman" w:hAnsi="Times New Roman"/>
                <w:lang w:eastAsia="ja-JP"/>
              </w:rPr>
              <w:t>25 (5.7)</w:t>
            </w:r>
          </w:p>
          <w:p w14:paraId="0842523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87 (5.0)</w:t>
            </w:r>
          </w:p>
          <w:p w14:paraId="73584F5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43 (4.3)</w:t>
            </w:r>
          </w:p>
          <w:p w14:paraId="1DE863C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38 (4.2)</w:t>
            </w:r>
          </w:p>
          <w:p w14:paraId="77493C9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00 (3.5)</w:t>
            </w:r>
          </w:p>
          <w:p w14:paraId="4FA6182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1</w:t>
            </w:r>
            <w:r w:rsidRPr="005B08D4">
              <w:rPr>
                <w:rFonts w:ascii="Times New Roman" w:hAnsi="Times New Roman"/>
                <w:lang w:eastAsia="ja-JP"/>
              </w:rPr>
              <w:t>46 (2.6)</w:t>
            </w:r>
          </w:p>
          <w:p w14:paraId="31F9DCC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8</w:t>
            </w:r>
            <w:r w:rsidRPr="005B08D4">
              <w:rPr>
                <w:rFonts w:ascii="Times New Roman" w:hAnsi="Times New Roman"/>
                <w:lang w:eastAsia="ja-JP"/>
              </w:rPr>
              <w:t>8 (1.0)</w:t>
            </w:r>
          </w:p>
          <w:p w14:paraId="59985A4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8</w:t>
            </w:r>
            <w:r w:rsidRPr="005B08D4">
              <w:rPr>
                <w:rFonts w:ascii="Times New Roman" w:hAnsi="Times New Roman"/>
                <w:lang w:eastAsia="ja-JP"/>
              </w:rPr>
              <w:t>0 (1.4)</w:t>
            </w:r>
          </w:p>
          <w:p w14:paraId="44CBF2F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6</w:t>
            </w:r>
            <w:r w:rsidRPr="005B08D4">
              <w:rPr>
                <w:rFonts w:ascii="Times New Roman" w:hAnsi="Times New Roman"/>
                <w:lang w:eastAsia="ja-JP"/>
              </w:rPr>
              <w:t>3 (1.1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3D44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9</w:t>
            </w:r>
            <w:r w:rsidRPr="005B08D4">
              <w:rPr>
                <w:rFonts w:ascii="Times New Roman" w:hAnsi="Times New Roman"/>
                <w:lang w:eastAsia="ja-JP"/>
              </w:rPr>
              <w:t xml:space="preserve"> (3.1)</w:t>
            </w:r>
          </w:p>
          <w:p w14:paraId="626381A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5</w:t>
            </w:r>
            <w:r w:rsidRPr="005B08D4">
              <w:rPr>
                <w:rFonts w:ascii="Times New Roman" w:hAnsi="Times New Roman"/>
                <w:lang w:eastAsia="ja-JP"/>
              </w:rPr>
              <w:t>9 (20.6)</w:t>
            </w:r>
          </w:p>
          <w:p w14:paraId="1E70F58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7</w:t>
            </w:r>
            <w:r w:rsidRPr="005B08D4">
              <w:rPr>
                <w:rFonts w:ascii="Times New Roman" w:hAnsi="Times New Roman"/>
                <w:lang w:eastAsia="ja-JP"/>
              </w:rPr>
              <w:t xml:space="preserve"> (2.4)</w:t>
            </w:r>
          </w:p>
          <w:p w14:paraId="6E87EF1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 xml:space="preserve"> (0.7)</w:t>
            </w:r>
          </w:p>
          <w:p w14:paraId="6FEB53C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4</w:t>
            </w:r>
            <w:r w:rsidRPr="005B08D4">
              <w:rPr>
                <w:rFonts w:ascii="Times New Roman" w:hAnsi="Times New Roman"/>
                <w:lang w:eastAsia="ja-JP"/>
              </w:rPr>
              <w:t>2 (14.6)</w:t>
            </w:r>
          </w:p>
          <w:p w14:paraId="31F951F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3</w:t>
            </w:r>
            <w:r w:rsidRPr="005B08D4">
              <w:rPr>
                <w:rFonts w:ascii="Times New Roman" w:hAnsi="Times New Roman"/>
                <w:lang w:eastAsia="ja-JP"/>
              </w:rPr>
              <w:t>2 (11.2)</w:t>
            </w:r>
          </w:p>
          <w:p w14:paraId="44C9F00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1</w:t>
            </w:r>
            <w:r w:rsidRPr="005B08D4">
              <w:rPr>
                <w:rFonts w:ascii="Times New Roman" w:hAnsi="Times New Roman"/>
                <w:lang w:eastAsia="ja-JP"/>
              </w:rPr>
              <w:t>8 (6.3)</w:t>
            </w:r>
          </w:p>
          <w:p w14:paraId="120B30F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8</w:t>
            </w:r>
            <w:r w:rsidRPr="005B08D4">
              <w:rPr>
                <w:rFonts w:ascii="Times New Roman" w:hAnsi="Times New Roman"/>
                <w:lang w:eastAsia="ja-JP"/>
              </w:rPr>
              <w:t xml:space="preserve"> (2.8)</w:t>
            </w:r>
          </w:p>
          <w:p w14:paraId="5261379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6 (9.1)</w:t>
            </w:r>
          </w:p>
          <w:p w14:paraId="769E4B82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2 (7.7)</w:t>
            </w:r>
          </w:p>
          <w:p w14:paraId="31C3A82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0</w:t>
            </w:r>
            <w:r w:rsidRPr="005B08D4">
              <w:rPr>
                <w:rFonts w:ascii="Times New Roman" w:hAnsi="Times New Roman"/>
                <w:lang w:eastAsia="ja-JP"/>
              </w:rPr>
              <w:t xml:space="preserve"> (0.0)</w:t>
            </w:r>
          </w:p>
          <w:p w14:paraId="3A167F4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1</w:t>
            </w:r>
            <w:r w:rsidRPr="005B08D4">
              <w:rPr>
                <w:rFonts w:ascii="Times New Roman" w:hAnsi="Times New Roman"/>
                <w:lang w:eastAsia="ja-JP"/>
              </w:rPr>
              <w:t>2 (4.2)</w:t>
            </w:r>
          </w:p>
          <w:p w14:paraId="0C1D15C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6</w:t>
            </w:r>
            <w:r w:rsidRPr="005B08D4">
              <w:rPr>
                <w:rFonts w:ascii="Times New Roman" w:hAnsi="Times New Roman"/>
                <w:lang w:eastAsia="ja-JP"/>
              </w:rPr>
              <w:t xml:space="preserve"> (2.1)</w:t>
            </w:r>
          </w:p>
          <w:p w14:paraId="52D9C82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1</w:t>
            </w:r>
            <w:r w:rsidRPr="005B08D4">
              <w:rPr>
                <w:rFonts w:ascii="Times New Roman" w:hAnsi="Times New Roman"/>
                <w:lang w:eastAsia="ja-JP"/>
              </w:rPr>
              <w:t xml:space="preserve"> (0.4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0CEAD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1</w:t>
            </w:r>
            <w:r w:rsidRPr="005B08D4">
              <w:rPr>
                <w:rFonts w:ascii="Times New Roman" w:hAnsi="Times New Roman"/>
                <w:lang w:eastAsia="ja-JP"/>
              </w:rPr>
              <w:t>269 (23.4)</w:t>
            </w:r>
          </w:p>
          <w:p w14:paraId="5665670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7</w:t>
            </w:r>
            <w:r w:rsidRPr="005B08D4">
              <w:rPr>
                <w:rFonts w:ascii="Times New Roman" w:hAnsi="Times New Roman"/>
                <w:lang w:eastAsia="ja-JP"/>
              </w:rPr>
              <w:t>34 (13.5)</w:t>
            </w:r>
          </w:p>
          <w:p w14:paraId="0B2EBA3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3</w:t>
            </w:r>
            <w:r w:rsidRPr="005B08D4">
              <w:rPr>
                <w:rFonts w:ascii="Times New Roman" w:hAnsi="Times New Roman"/>
                <w:lang w:eastAsia="ja-JP"/>
              </w:rPr>
              <w:t>87 (7.1)</w:t>
            </w:r>
          </w:p>
          <w:p w14:paraId="1AAA595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3</w:t>
            </w:r>
            <w:r w:rsidRPr="005B08D4">
              <w:rPr>
                <w:rFonts w:ascii="Times New Roman" w:hAnsi="Times New Roman"/>
                <w:lang w:eastAsia="ja-JP"/>
              </w:rPr>
              <w:t>49 (6.4)</w:t>
            </w:r>
          </w:p>
          <w:p w14:paraId="143279D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84 (5.2)</w:t>
            </w:r>
          </w:p>
          <w:p w14:paraId="6F79AE2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93 (5.4)</w:t>
            </w:r>
          </w:p>
          <w:p w14:paraId="2A1C22E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69 (5.0)</w:t>
            </w:r>
          </w:p>
          <w:p w14:paraId="1474E6F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35 (4.3)</w:t>
            </w:r>
          </w:p>
          <w:p w14:paraId="63CE72A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2</w:t>
            </w:r>
            <w:r w:rsidRPr="005B08D4">
              <w:rPr>
                <w:rFonts w:ascii="Times New Roman" w:hAnsi="Times New Roman"/>
                <w:lang w:eastAsia="ja-JP"/>
              </w:rPr>
              <w:t>12 (3.9)</w:t>
            </w:r>
          </w:p>
          <w:p w14:paraId="0210EBA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1</w:t>
            </w:r>
            <w:r w:rsidRPr="005B08D4">
              <w:rPr>
                <w:rFonts w:ascii="Times New Roman" w:hAnsi="Times New Roman"/>
                <w:lang w:eastAsia="ja-JP"/>
              </w:rPr>
              <w:t>78 (3.3)</w:t>
            </w:r>
          </w:p>
          <w:p w14:paraId="5E2D12A0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1</w:t>
            </w:r>
            <w:r w:rsidRPr="005B08D4">
              <w:rPr>
                <w:rFonts w:ascii="Times New Roman" w:hAnsi="Times New Roman"/>
                <w:lang w:eastAsia="ja-JP"/>
              </w:rPr>
              <w:t>46 (2.7)</w:t>
            </w:r>
          </w:p>
          <w:p w14:paraId="02305D5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7</w:t>
            </w:r>
            <w:r w:rsidRPr="005B08D4">
              <w:rPr>
                <w:rFonts w:ascii="Times New Roman" w:hAnsi="Times New Roman"/>
                <w:lang w:eastAsia="ja-JP"/>
              </w:rPr>
              <w:t>6 (1.4)</w:t>
            </w:r>
          </w:p>
          <w:p w14:paraId="147AB67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7</w:t>
            </w:r>
            <w:r w:rsidRPr="005B08D4">
              <w:rPr>
                <w:rFonts w:ascii="Times New Roman" w:hAnsi="Times New Roman"/>
                <w:lang w:eastAsia="ja-JP"/>
              </w:rPr>
              <w:t>4 (1.4)</w:t>
            </w:r>
          </w:p>
          <w:p w14:paraId="42B5D7F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lang w:eastAsia="ja-JP"/>
              </w:rPr>
            </w:pPr>
            <w:r w:rsidRPr="005B08D4">
              <w:rPr>
                <w:rFonts w:ascii="Times New Roman" w:hAnsi="Times New Roman" w:hint="eastAsia"/>
                <w:lang w:eastAsia="ja-JP"/>
              </w:rPr>
              <w:t>6</w:t>
            </w:r>
            <w:r w:rsidRPr="005B08D4">
              <w:rPr>
                <w:rFonts w:ascii="Times New Roman" w:hAnsi="Times New Roman"/>
                <w:lang w:eastAsia="ja-JP"/>
              </w:rPr>
              <w:t>2 (1.1)</w:t>
            </w:r>
          </w:p>
        </w:tc>
      </w:tr>
    </w:tbl>
    <w:bookmarkEnd w:id="1"/>
    <w:p w14:paraId="04EF51F3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Cs/>
          <w:sz w:val="24"/>
          <w:szCs w:val="24"/>
          <w:lang w:eastAsia="ja-JP"/>
        </w:rPr>
      </w:pPr>
      <w:r w:rsidRPr="005B08D4">
        <w:rPr>
          <w:rFonts w:ascii="Times New Roman" w:hAnsi="Times New Roman" w:hint="eastAsia"/>
          <w:bCs/>
          <w:sz w:val="24"/>
          <w:szCs w:val="24"/>
          <w:lang w:eastAsia="ja-JP"/>
        </w:rPr>
        <w:t>A</w:t>
      </w:r>
      <w:r w:rsidRPr="005B08D4">
        <w:rPr>
          <w:rFonts w:ascii="Times New Roman" w:hAnsi="Times New Roman"/>
          <w:bCs/>
          <w:sz w:val="24"/>
          <w:szCs w:val="24"/>
          <w:lang w:eastAsia="ja-JP"/>
        </w:rPr>
        <w:t>DR, adverse drug reaction.</w:t>
      </w:r>
    </w:p>
    <w:p w14:paraId="6C278222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/>
          <w:sz w:val="24"/>
          <w:szCs w:val="24"/>
          <w:lang w:eastAsia="ja-JP"/>
        </w:rPr>
      </w:pPr>
    </w:p>
    <w:p w14:paraId="42B84EA8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/>
          <w:sz w:val="24"/>
          <w:szCs w:val="24"/>
          <w:lang w:eastAsia="ja-JP"/>
        </w:rPr>
        <w:sectPr w:rsidR="00CD7A08" w:rsidRPr="005B08D4" w:rsidSect="005B08D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3AE6A0F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noProof/>
          <w:sz w:val="24"/>
        </w:rPr>
      </w:pPr>
      <w:r w:rsidRPr="005B08D4">
        <w:rPr>
          <w:rFonts w:ascii="Times New Roman" w:hAnsi="Times New Roman"/>
          <w:b/>
          <w:sz w:val="24"/>
          <w:szCs w:val="24"/>
          <w:lang w:eastAsia="ja-JP"/>
        </w:rPr>
        <w:t>eTable 2.</w:t>
      </w:r>
      <w:r w:rsidRPr="005B08D4">
        <w:rPr>
          <w:rFonts w:ascii="Times New Roman" w:hAnsi="Times New Roman"/>
          <w:sz w:val="24"/>
          <w:szCs w:val="24"/>
          <w:lang w:eastAsia="ja-JP"/>
        </w:rPr>
        <w:t xml:space="preserve"> </w:t>
      </w:r>
      <w:r w:rsidRPr="005B08D4">
        <w:rPr>
          <w:rFonts w:ascii="Times New Roman" w:hAnsi="Times New Roman"/>
          <w:noProof/>
          <w:sz w:val="24"/>
          <w:szCs w:val="24"/>
          <w:lang w:eastAsia="ja-JP"/>
        </w:rPr>
        <w:t xml:space="preserve">Distributions of primary diagnoses for the included </w:t>
      </w:r>
      <w:r w:rsidRPr="005B08D4">
        <w:rPr>
          <w:rFonts w:ascii="Times New Roman" w:hAnsi="Times New Roman" w:hint="eastAsia"/>
          <w:noProof/>
          <w:sz w:val="24"/>
          <w:szCs w:val="24"/>
          <w:lang w:eastAsia="ja-JP"/>
        </w:rPr>
        <w:t>5707</w:t>
      </w:r>
      <w:r w:rsidRPr="005B08D4">
        <w:rPr>
          <w:rFonts w:ascii="Times New Roman" w:hAnsi="Times New Roman"/>
          <w:noProof/>
          <w:sz w:val="24"/>
          <w:szCs w:val="24"/>
          <w:lang w:eastAsia="ja-JP"/>
        </w:rPr>
        <w:t xml:space="preserve"> patients.</w:t>
      </w:r>
    </w:p>
    <w:tbl>
      <w:tblPr>
        <w:tblW w:w="5669" w:type="pct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1631"/>
        <w:gridCol w:w="1603"/>
        <w:gridCol w:w="1871"/>
      </w:tblGrid>
      <w:tr w:rsidR="00CD7A08" w:rsidRPr="005B08D4" w14:paraId="46DBB2FD" w14:textId="77777777" w:rsidTr="00EE63B5">
        <w:trPr>
          <w:trHeight w:val="20"/>
        </w:trPr>
        <w:tc>
          <w:tcPr>
            <w:tcW w:w="23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2791EC" w14:textId="77777777" w:rsidR="00CD7A08" w:rsidRPr="005B08D4" w:rsidRDefault="00CD7A08" w:rsidP="00EE63B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b/>
                <w:bCs/>
                <w:noProof/>
                <w:lang w:eastAsia="ja-JP"/>
              </w:rPr>
              <w:t>Primary diagnosis for hospitalization</w:t>
            </w:r>
            <w:r w:rsidRPr="005B08D4">
              <w:rPr>
                <w:rFonts w:ascii="Times New Roman" w:hAnsi="Times New Roman"/>
                <w:b/>
                <w:bCs/>
                <w:noProof/>
                <w:vertAlign w:val="superscript"/>
                <w:lang w:eastAsia="ja-JP"/>
              </w:rPr>
              <w:t>a</w:t>
            </w:r>
            <w:r w:rsidRPr="005B08D4">
              <w:rPr>
                <w:rFonts w:ascii="Times New Roman" w:hAnsi="Times New Roman"/>
                <w:b/>
                <w:bCs/>
                <w:noProof/>
                <w:lang w:eastAsia="ja-JP"/>
              </w:rPr>
              <w:t>, n (%)</w:t>
            </w:r>
          </w:p>
        </w:tc>
        <w:tc>
          <w:tcPr>
            <w:tcW w:w="84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15E7B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lang w:eastAsia="ja-JP"/>
              </w:rPr>
              <w:t>Total</w:t>
            </w:r>
          </w:p>
          <w:p w14:paraId="556767A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b/>
                <w:noProof/>
                <w:lang w:eastAsia="ja-JP"/>
              </w:rPr>
              <w:t>(n = 5707)</w:t>
            </w:r>
          </w:p>
        </w:tc>
        <w:tc>
          <w:tcPr>
            <w:tcW w:w="18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FEAB2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b/>
                <w:noProof/>
                <w:lang w:eastAsia="ja-JP"/>
              </w:rPr>
              <w:t>Hospitalization due to ADRs</w:t>
            </w:r>
            <w:r w:rsidRPr="005B08D4">
              <w:rPr>
                <w:rFonts w:ascii="Times New Roman" w:hAnsi="Times New Roman"/>
                <w:b/>
                <w:noProof/>
                <w:vertAlign w:val="superscript"/>
                <w:lang w:eastAsia="ja-JP"/>
              </w:rPr>
              <w:t>a</w:t>
            </w:r>
          </w:p>
        </w:tc>
      </w:tr>
      <w:tr w:rsidR="00CD7A08" w:rsidRPr="005B08D4" w14:paraId="7BD2C30C" w14:textId="77777777" w:rsidTr="00EE63B5">
        <w:trPr>
          <w:trHeight w:val="20"/>
        </w:trPr>
        <w:tc>
          <w:tcPr>
            <w:tcW w:w="23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6E655B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lang w:eastAsia="ja-JP"/>
              </w:rPr>
            </w:pPr>
          </w:p>
        </w:tc>
        <w:tc>
          <w:tcPr>
            <w:tcW w:w="84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333EE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lang w:eastAsia="ja-JP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1250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lang w:eastAsia="ja-JP"/>
              </w:rPr>
              <w:t>Yes</w:t>
            </w:r>
            <w:r w:rsidRPr="005B08D4">
              <w:rPr>
                <w:rFonts w:ascii="Times New Roman" w:hAnsi="Times New Roman"/>
                <w:b/>
                <w:noProof/>
                <w:lang w:eastAsia="ja-JP"/>
              </w:rPr>
              <w:t xml:space="preserve"> (n = 287)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6096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lang w:eastAsia="ja-JP"/>
              </w:rPr>
              <w:t>No</w:t>
            </w:r>
            <w:r w:rsidRPr="005B08D4">
              <w:rPr>
                <w:rFonts w:ascii="Times New Roman" w:hAnsi="Times New Roman"/>
                <w:b/>
                <w:noProof/>
                <w:lang w:eastAsia="ja-JP"/>
              </w:rPr>
              <w:t xml:space="preserve"> (n = 5420)</w:t>
            </w:r>
          </w:p>
        </w:tc>
      </w:tr>
      <w:tr w:rsidR="00CD7A08" w:rsidRPr="005B08D4" w14:paraId="28CA31E9" w14:textId="77777777" w:rsidTr="00EE63B5">
        <w:trPr>
          <w:trHeight w:val="20"/>
        </w:trPr>
        <w:tc>
          <w:tcPr>
            <w:tcW w:w="2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1AA74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Acute heart failure</w:t>
            </w:r>
          </w:p>
          <w:p w14:paraId="72451129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COVID-19</w:t>
            </w:r>
          </w:p>
          <w:p w14:paraId="5EB036BF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Pneumonia or pneumonitis</w:t>
            </w:r>
            <w:r w:rsidRPr="005B08D4">
              <w:rPr>
                <w:rFonts w:ascii="Times New Roman" w:hAnsi="Times New Roman"/>
                <w:noProof/>
                <w:vertAlign w:val="superscript"/>
                <w:lang w:eastAsia="ja-JP"/>
              </w:rPr>
              <w:t>b</w:t>
            </w:r>
          </w:p>
          <w:p w14:paraId="29312A1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Gastrointestinal bleeding</w:t>
            </w:r>
          </w:p>
          <w:p w14:paraId="5E293D27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Acute coronary syndrome</w:t>
            </w:r>
          </w:p>
          <w:p w14:paraId="6F1BD7D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Stroke or transient ischemic attack</w:t>
            </w:r>
          </w:p>
          <w:p w14:paraId="1A34F2D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Urinary tract infection</w:t>
            </w:r>
          </w:p>
          <w:p w14:paraId="7C549C08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Biliary tract infection</w:t>
            </w:r>
          </w:p>
          <w:p w14:paraId="54F2EA1F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Malignancy</w:t>
            </w:r>
          </w:p>
          <w:p w14:paraId="060C93FD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Vestibular disease</w:t>
            </w:r>
          </w:p>
          <w:p w14:paraId="2B95F387" w14:textId="3D2C17BE" w:rsidR="00CD7A08" w:rsidRPr="005B08D4" w:rsidRDefault="00C8789C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Medication-related adverse </w:t>
            </w:r>
            <w:r w:rsidR="00CD7A08" w:rsidRPr="005B08D4">
              <w:rPr>
                <w:rFonts w:ascii="Times New Roman" w:hAnsi="Times New Roman"/>
                <w:noProof/>
                <w:lang w:eastAsia="ja-JP"/>
              </w:rPr>
              <w:t>events</w:t>
            </w:r>
            <w:r w:rsidR="00CD7A08" w:rsidRPr="005B08D4">
              <w:rPr>
                <w:rFonts w:ascii="Times New Roman" w:hAnsi="Times New Roman"/>
                <w:noProof/>
                <w:vertAlign w:val="superscript"/>
                <w:lang w:eastAsia="ja-JP"/>
              </w:rPr>
              <w:t>c</w:t>
            </w:r>
          </w:p>
          <w:p w14:paraId="32AC58B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Fever (unspecified)</w:t>
            </w:r>
          </w:p>
          <w:p w14:paraId="18D5043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Soft tissue infection</w:t>
            </w:r>
          </w:p>
          <w:p w14:paraId="3F0F2BE9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Bowel obstruction</w:t>
            </w:r>
          </w:p>
          <w:p w14:paraId="44146E80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Asthma or COPD exacerbation</w:t>
            </w:r>
          </w:p>
          <w:p w14:paraId="5EDFEAB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Arrhythmia</w:t>
            </w:r>
          </w:p>
          <w:p w14:paraId="4F3C0329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Epilepsy</w:t>
            </w:r>
          </w:p>
          <w:p w14:paraId="4C521AD4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Rheumatic disease</w:t>
            </w:r>
          </w:p>
          <w:p w14:paraId="04DC162E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Pancreatitis</w:t>
            </w:r>
          </w:p>
          <w:p w14:paraId="0A4B8A0D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Liver cirrhosis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BD610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623 (10.9)</w:t>
            </w:r>
          </w:p>
          <w:p w14:paraId="6E4FE64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5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53 (9.7)</w:t>
            </w:r>
          </w:p>
          <w:p w14:paraId="0A41E9B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524 (9.2)</w:t>
            </w:r>
          </w:p>
          <w:p w14:paraId="1DAEF24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3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61 (6.3)</w:t>
            </w:r>
          </w:p>
          <w:p w14:paraId="5B90A85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2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59 (4.5)</w:t>
            </w:r>
          </w:p>
          <w:p w14:paraId="5796EDB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239 (4.2)</w:t>
            </w:r>
          </w:p>
          <w:p w14:paraId="5429823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226 (4.0)</w:t>
            </w:r>
          </w:p>
          <w:p w14:paraId="5774FC1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191 (3.4)</w:t>
            </w:r>
          </w:p>
          <w:p w14:paraId="3DF84AE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63 (2.9)</w:t>
            </w:r>
          </w:p>
          <w:p w14:paraId="795EA1D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54 (2.7)</w:t>
            </w:r>
          </w:p>
          <w:p w14:paraId="3E737CBD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126 (2.2)</w:t>
            </w:r>
          </w:p>
          <w:p w14:paraId="6F852B02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111 (1.9)</w:t>
            </w:r>
          </w:p>
          <w:p w14:paraId="62CFEF7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00 (1.8)</w:t>
            </w:r>
          </w:p>
          <w:p w14:paraId="5E21F53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8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7 (1.5)</w:t>
            </w:r>
          </w:p>
          <w:p w14:paraId="57C8B15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8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3 (1.5)</w:t>
            </w:r>
          </w:p>
          <w:p w14:paraId="4948548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7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2 (1.3)</w:t>
            </w:r>
          </w:p>
          <w:p w14:paraId="76E0D8B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6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6 (1.2)</w:t>
            </w:r>
          </w:p>
          <w:p w14:paraId="2AE81FA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6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2 (1.1)</w:t>
            </w:r>
          </w:p>
          <w:p w14:paraId="26143FA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6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1 (1.1)</w:t>
            </w:r>
          </w:p>
          <w:p w14:paraId="71DA197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5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9 (1.0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0E95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52 (18.3)</w:t>
            </w:r>
          </w:p>
          <w:p w14:paraId="3ED47E1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0 (0.0)</w:t>
            </w:r>
          </w:p>
          <w:p w14:paraId="78F6A0E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4 (1.4)</w:t>
            </w:r>
          </w:p>
          <w:p w14:paraId="2888C37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41 (14.3)</w:t>
            </w:r>
          </w:p>
          <w:p w14:paraId="21BFB9E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0 (0.0)</w:t>
            </w:r>
          </w:p>
          <w:p w14:paraId="534C58B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3 (1.1)</w:t>
            </w:r>
          </w:p>
          <w:p w14:paraId="32F4575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0 (0.0)</w:t>
            </w:r>
          </w:p>
          <w:p w14:paraId="62C7B64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  <w:p w14:paraId="22A82CB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  <w:p w14:paraId="28C926ED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  <w:p w14:paraId="47E72AE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25 (43.6)</w:t>
            </w:r>
          </w:p>
          <w:p w14:paraId="0A6529A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  <w:p w14:paraId="65FC71D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  <w:p w14:paraId="20A8347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4)</w:t>
            </w:r>
          </w:p>
          <w:p w14:paraId="6FF0F67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4)</w:t>
            </w:r>
          </w:p>
          <w:p w14:paraId="0A2C398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7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2.4)</w:t>
            </w:r>
          </w:p>
          <w:p w14:paraId="5DA6D08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  <w:p w14:paraId="639A632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  <w:p w14:paraId="34DB553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  <w:p w14:paraId="5D601A3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A4230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571 (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0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.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5)</w:t>
            </w:r>
          </w:p>
          <w:p w14:paraId="322A0A9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553 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(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10.2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)</w:t>
            </w:r>
          </w:p>
          <w:p w14:paraId="11E55D4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520 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(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9.6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)</w:t>
            </w:r>
          </w:p>
          <w:p w14:paraId="27387AD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320 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(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5.9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)</w:t>
            </w:r>
          </w:p>
          <w:p w14:paraId="3CCE0C62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259 (4.8)</w:t>
            </w:r>
          </w:p>
          <w:p w14:paraId="47BDE9D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236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 xml:space="preserve"> (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4.4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)</w:t>
            </w:r>
          </w:p>
          <w:p w14:paraId="5BC18A1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lang w:eastAsia="ja-JP"/>
              </w:rPr>
              <w:t>226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 xml:space="preserve"> (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4.2</w:t>
            </w:r>
            <w:r w:rsidRPr="005B08D4">
              <w:rPr>
                <w:rFonts w:ascii="Times New Roman" w:hAnsi="Times New Roman" w:hint="eastAsia"/>
                <w:noProof/>
                <w:lang w:eastAsia="ja-JP"/>
              </w:rPr>
              <w:t>)</w:t>
            </w:r>
          </w:p>
          <w:p w14:paraId="2ADB872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91 (3.5)</w:t>
            </w:r>
          </w:p>
          <w:p w14:paraId="42DC7AC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63 (3.0)</w:t>
            </w:r>
          </w:p>
          <w:p w14:paraId="1F5EB9B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54 (2.8)</w:t>
            </w:r>
          </w:p>
          <w:p w14:paraId="1007C61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 xml:space="preserve"> (0.0)</w:t>
            </w:r>
          </w:p>
          <w:p w14:paraId="1547896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11 (2.1)</w:t>
            </w:r>
          </w:p>
          <w:p w14:paraId="746EB92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00 (1.9)</w:t>
            </w:r>
          </w:p>
          <w:p w14:paraId="56C15E90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8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6 (1.6)</w:t>
            </w:r>
          </w:p>
          <w:p w14:paraId="5355950D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8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2 (1.5)</w:t>
            </w:r>
          </w:p>
          <w:p w14:paraId="1543EC4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6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5 (1.2)</w:t>
            </w:r>
          </w:p>
          <w:p w14:paraId="69CCA12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6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6 (1.2)</w:t>
            </w:r>
          </w:p>
          <w:p w14:paraId="6A505AC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6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2 (1.1)</w:t>
            </w:r>
          </w:p>
          <w:p w14:paraId="27B80BF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6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1 (1.1)</w:t>
            </w:r>
          </w:p>
          <w:p w14:paraId="5AAFE3F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lang w:eastAsia="ja-JP"/>
              </w:rPr>
              <w:t>5</w:t>
            </w:r>
            <w:r w:rsidRPr="005B08D4">
              <w:rPr>
                <w:rFonts w:ascii="Times New Roman" w:hAnsi="Times New Roman"/>
                <w:noProof/>
                <w:lang w:eastAsia="ja-JP"/>
              </w:rPr>
              <w:t>9 (1.1)</w:t>
            </w:r>
          </w:p>
        </w:tc>
      </w:tr>
    </w:tbl>
    <w:p w14:paraId="6FE978AE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noProof/>
          <w:color w:val="000000"/>
          <w:sz w:val="24"/>
          <w:shd w:val="clear" w:color="auto" w:fill="FFFFFF"/>
        </w:rPr>
      </w:pPr>
      <w:r w:rsidRPr="005B08D4">
        <w:rPr>
          <w:rFonts w:ascii="Times New Roman" w:hAnsi="Times New Roman"/>
          <w:noProof/>
          <w:color w:val="000000"/>
          <w:sz w:val="24"/>
          <w:shd w:val="clear" w:color="auto" w:fill="FFFFFF"/>
          <w:vertAlign w:val="superscript"/>
        </w:rPr>
        <w:t>a</w:t>
      </w:r>
      <w:r w:rsidRPr="005B08D4">
        <w:rPr>
          <w:rFonts w:ascii="Times New Roman" w:hAnsi="Times New Roman"/>
          <w:noProof/>
          <w:sz w:val="24"/>
          <w:szCs w:val="24"/>
          <w:lang w:eastAsia="ja-JP"/>
        </w:rPr>
        <w:t>These included diseases representing more than 1% of all hospitalizations</w:t>
      </w:r>
      <w:r w:rsidRPr="005B08D4">
        <w:rPr>
          <w:rFonts w:ascii="Times New Roman" w:hAnsi="Times New Roman"/>
          <w:noProof/>
          <w:color w:val="000000"/>
          <w:sz w:val="24"/>
          <w:shd w:val="clear" w:color="auto" w:fill="FFFFFF"/>
        </w:rPr>
        <w:t>.</w:t>
      </w:r>
    </w:p>
    <w:p w14:paraId="6AC79E86" w14:textId="77777777" w:rsidR="00CD7A08" w:rsidRPr="005B08D4" w:rsidRDefault="00CD7A08" w:rsidP="00CD7A08">
      <w:pPr>
        <w:spacing w:after="0" w:line="240" w:lineRule="auto"/>
        <w:rPr>
          <w:rFonts w:ascii="Times New Roman" w:eastAsiaTheme="minorEastAsia" w:hAnsi="Times New Roman"/>
          <w:noProof/>
          <w:sz w:val="24"/>
          <w:szCs w:val="24"/>
          <w:vertAlign w:val="superscript"/>
          <w:lang w:eastAsia="ja-JP"/>
        </w:rPr>
      </w:pPr>
      <w:r w:rsidRPr="005B08D4">
        <w:rPr>
          <w:rFonts w:ascii="Times New Roman" w:eastAsiaTheme="minorEastAsia" w:hAnsi="Times New Roman"/>
          <w:noProof/>
          <w:sz w:val="24"/>
          <w:szCs w:val="24"/>
          <w:vertAlign w:val="superscript"/>
          <w:lang w:eastAsia="ja-JP"/>
        </w:rPr>
        <w:t>b</w:t>
      </w:r>
      <w:r w:rsidRPr="005B08D4">
        <w:rPr>
          <w:rFonts w:ascii="Times New Roman" w:eastAsiaTheme="minorEastAsia" w:hAnsi="Times New Roman"/>
          <w:noProof/>
          <w:sz w:val="24"/>
          <w:szCs w:val="24"/>
          <w:lang w:eastAsia="ja-JP"/>
        </w:rPr>
        <w:t>This did not include COVID-19.</w:t>
      </w:r>
    </w:p>
    <w:p w14:paraId="07196981" w14:textId="37282F03" w:rsidR="00CD7A08" w:rsidRPr="005B08D4" w:rsidRDefault="00CD7A08" w:rsidP="00CD7A08">
      <w:pPr>
        <w:spacing w:after="0" w:line="24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5B08D4">
        <w:rPr>
          <w:rFonts w:ascii="Times New Roman" w:eastAsiaTheme="minorEastAsia" w:hAnsi="Times New Roman"/>
          <w:noProof/>
          <w:sz w:val="24"/>
          <w:szCs w:val="24"/>
          <w:vertAlign w:val="superscript"/>
          <w:lang w:eastAsia="ja-JP"/>
        </w:rPr>
        <w:t>c</w:t>
      </w:r>
      <w:r w:rsidRPr="005B08D4">
        <w:rPr>
          <w:rFonts w:ascii="Times New Roman" w:eastAsiaTheme="minorEastAsia" w:hAnsi="Times New Roman"/>
          <w:noProof/>
          <w:sz w:val="24"/>
          <w:szCs w:val="24"/>
          <w:lang w:eastAsia="ja-JP"/>
        </w:rPr>
        <w:t xml:space="preserve">This was not an investigator-defined adverse drug reaction but rather </w:t>
      </w:r>
      <w:r w:rsidR="00785819" w:rsidRPr="005B08D4">
        <w:rPr>
          <w:rFonts w:ascii="Times New Roman" w:eastAsiaTheme="minorEastAsia" w:hAnsi="Times New Roman"/>
          <w:noProof/>
          <w:sz w:val="24"/>
          <w:szCs w:val="24"/>
          <w:lang w:eastAsia="ja-JP"/>
        </w:rPr>
        <w:t xml:space="preserve">based on </w:t>
      </w:r>
      <w:r w:rsidRPr="005B08D4">
        <w:rPr>
          <w:rFonts w:ascii="Times New Roman" w:eastAsiaTheme="minorEastAsia" w:hAnsi="Times New Roman"/>
          <w:noProof/>
          <w:sz w:val="24"/>
          <w:szCs w:val="24"/>
          <w:lang w:eastAsia="ja-JP"/>
        </w:rPr>
        <w:t xml:space="preserve">clinical </w:t>
      </w:r>
      <w:r w:rsidR="00785819" w:rsidRPr="005B08D4">
        <w:rPr>
          <w:rFonts w:ascii="Times New Roman" w:eastAsiaTheme="minorEastAsia" w:hAnsi="Times New Roman"/>
          <w:noProof/>
          <w:sz w:val="24"/>
          <w:szCs w:val="24"/>
          <w:lang w:eastAsia="ja-JP"/>
        </w:rPr>
        <w:t>documentation</w:t>
      </w:r>
      <w:r w:rsidRPr="005B08D4">
        <w:rPr>
          <w:rFonts w:ascii="Times New Roman" w:eastAsiaTheme="minorEastAsia" w:hAnsi="Times New Roman"/>
          <w:noProof/>
          <w:sz w:val="24"/>
          <w:szCs w:val="24"/>
          <w:lang w:eastAsia="ja-JP"/>
        </w:rPr>
        <w:t xml:space="preserve"> by the principal</w:t>
      </w:r>
      <w:r w:rsidRPr="005B08D4">
        <w:rPr>
          <w:rFonts w:ascii="Times New Roman" w:eastAsiaTheme="minorEastAsia" w:hAnsi="Times New Roman"/>
          <w:sz w:val="24"/>
          <w:szCs w:val="24"/>
          <w:lang w:eastAsia="ja-JP"/>
        </w:rPr>
        <w:t xml:space="preserve"> physicians in usual care.</w:t>
      </w:r>
    </w:p>
    <w:p w14:paraId="74F11FD9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Cs/>
          <w:sz w:val="24"/>
          <w:szCs w:val="24"/>
          <w:lang w:eastAsia="ja-JP"/>
        </w:rPr>
      </w:pPr>
      <w:r w:rsidRPr="005B08D4">
        <w:rPr>
          <w:rFonts w:ascii="Times New Roman" w:hAnsi="Times New Roman" w:hint="eastAsia"/>
          <w:bCs/>
          <w:sz w:val="24"/>
          <w:szCs w:val="24"/>
          <w:lang w:eastAsia="ja-JP"/>
        </w:rPr>
        <w:t>A</w:t>
      </w:r>
      <w:r w:rsidRPr="005B08D4">
        <w:rPr>
          <w:rFonts w:ascii="Times New Roman" w:hAnsi="Times New Roman"/>
          <w:bCs/>
          <w:sz w:val="24"/>
          <w:szCs w:val="24"/>
          <w:lang w:eastAsia="ja-JP"/>
        </w:rPr>
        <w:t>DR, adverse drug reaction; COPD, chronic obstructive pulmonary disease; COVID-19, coronavirus disease 2019.</w:t>
      </w:r>
    </w:p>
    <w:p w14:paraId="615FCB8E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Cs/>
          <w:sz w:val="24"/>
          <w:szCs w:val="24"/>
          <w:lang w:eastAsia="ja-JP"/>
        </w:rPr>
      </w:pPr>
    </w:p>
    <w:p w14:paraId="3310ED04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/>
          <w:sz w:val="24"/>
          <w:szCs w:val="24"/>
          <w:lang w:eastAsia="ja-JP"/>
        </w:rPr>
      </w:pPr>
    </w:p>
    <w:p w14:paraId="2B61718B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/>
          <w:sz w:val="24"/>
          <w:szCs w:val="24"/>
          <w:lang w:eastAsia="ja-JP"/>
        </w:rPr>
      </w:pPr>
    </w:p>
    <w:p w14:paraId="544DB916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/>
          <w:sz w:val="24"/>
          <w:szCs w:val="24"/>
          <w:lang w:eastAsia="ja-JP"/>
        </w:rPr>
        <w:sectPr w:rsidR="00CD7A08" w:rsidRPr="005B08D4" w:rsidSect="005B08D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4C267CB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/>
          <w:noProof/>
          <w:sz w:val="24"/>
          <w:szCs w:val="24"/>
          <w:lang w:eastAsia="ja-JP"/>
        </w:rPr>
      </w:pPr>
      <w:r w:rsidRPr="005B08D4">
        <w:rPr>
          <w:rFonts w:ascii="Times New Roman" w:hAnsi="Times New Roman"/>
          <w:b/>
          <w:noProof/>
          <w:sz w:val="24"/>
          <w:szCs w:val="24"/>
          <w:lang w:eastAsia="ja-JP"/>
        </w:rPr>
        <w:t>eTable 3.</w:t>
      </w:r>
      <w:r w:rsidRPr="005B08D4">
        <w:rPr>
          <w:rFonts w:ascii="Times New Roman" w:hAnsi="Times New Roman"/>
          <w:noProof/>
          <w:sz w:val="24"/>
          <w:szCs w:val="24"/>
          <w:lang w:eastAsia="ja-JP"/>
        </w:rPr>
        <w:t xml:space="preserve"> </w:t>
      </w:r>
      <w:r w:rsidRPr="005B08D4">
        <w:rPr>
          <w:rFonts w:ascii="Times New Roman" w:eastAsia="MS PGothic" w:hAnsi="Times New Roman"/>
          <w:noProof/>
          <w:sz w:val="24"/>
          <w:lang w:eastAsia="ja-JP"/>
        </w:rPr>
        <w:t>Most common categories of medications associated with adverse drug reactions at admission</w:t>
      </w:r>
      <w:r w:rsidRPr="005B08D4">
        <w:rPr>
          <w:rFonts w:ascii="Times New Roman" w:hAnsi="Times New Roman"/>
          <w:noProof/>
          <w:sz w:val="24"/>
          <w:szCs w:val="24"/>
          <w:lang w:eastAsia="ja-JP"/>
        </w:rPr>
        <w:t>.</w:t>
      </w:r>
    </w:p>
    <w:tbl>
      <w:tblPr>
        <w:tblW w:w="5918" w:type="pct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3543"/>
        <w:gridCol w:w="3402"/>
      </w:tblGrid>
      <w:tr w:rsidR="00CD7A08" w:rsidRPr="005B08D4" w14:paraId="2D63742C" w14:textId="77777777" w:rsidTr="00EE63B5">
        <w:trPr>
          <w:trHeight w:val="695"/>
        </w:trPr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4B8AD" w14:textId="77777777" w:rsidR="00CD7A08" w:rsidRPr="005B08D4" w:rsidRDefault="00CD7A08" w:rsidP="00EE63B5">
            <w:pPr>
              <w:spacing w:after="0" w:line="240" w:lineRule="auto"/>
              <w:jc w:val="both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Categories</w:t>
            </w:r>
            <w:r w:rsidRPr="005B08D4">
              <w:rPr>
                <w:rFonts w:ascii="Times New Roman" w:hAnsi="Times New Roman"/>
                <w:b/>
                <w:noProof/>
                <w:kern w:val="2"/>
                <w:vertAlign w:val="superscript"/>
                <w:lang w:eastAsia="ja-JP"/>
              </w:rPr>
              <w:t>a</w:t>
            </w:r>
          </w:p>
        </w:tc>
        <w:tc>
          <w:tcPr>
            <w:tcW w:w="1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DAE32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M</w:t>
            </w: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edications</w:t>
            </w: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 xml:space="preserve"> leading to hospitalization</w:t>
            </w:r>
            <w:r w:rsidRPr="005B08D4">
              <w:rPr>
                <w:rFonts w:ascii="Times New Roman" w:hAnsi="Times New Roman"/>
                <w:b/>
                <w:noProof/>
                <w:kern w:val="2"/>
                <w:vertAlign w:val="superscript"/>
                <w:lang w:eastAsia="ja-JP"/>
              </w:rPr>
              <w:t>b</w:t>
            </w: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 xml:space="preserve"> (</w:t>
            </w: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n = 368)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09CF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 xml:space="preserve">Medications associated with any ADR </w:t>
            </w: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(</w:t>
            </w: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n = 494)</w:t>
            </w:r>
          </w:p>
        </w:tc>
      </w:tr>
      <w:tr w:rsidR="00CD7A08" w:rsidRPr="005B08D4" w14:paraId="52F8FAD3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5B6C82CA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 xml:space="preserve">Cardiovascular </w:t>
            </w: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agents</w:t>
            </w:r>
          </w:p>
          <w:p w14:paraId="6CE2722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Antiarrhythmic agents</w:t>
            </w:r>
          </w:p>
          <w:p w14:paraId="4642E650" w14:textId="77777777" w:rsidR="00CD7A08" w:rsidRPr="005B08D4" w:rsidRDefault="00CD7A08" w:rsidP="00EE63B5">
            <w:pPr>
              <w:spacing w:after="0" w:line="240" w:lineRule="auto"/>
              <w:ind w:firstLineChars="150" w:firstLine="330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Diuretics</w:t>
            </w:r>
          </w:p>
          <w:p w14:paraId="0F8A6D4C" w14:textId="77777777" w:rsidR="00CD7A08" w:rsidRPr="005B08D4" w:rsidRDefault="00CD7A08" w:rsidP="00EE63B5">
            <w:pPr>
              <w:spacing w:after="0" w:line="240" w:lineRule="auto"/>
              <w:ind w:firstLineChars="150" w:firstLine="330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Beta-blocking agents</w:t>
            </w:r>
          </w:p>
          <w:p w14:paraId="4C8FB51B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Calcium channel blockers</w:t>
            </w:r>
          </w:p>
          <w:p w14:paraId="4023A500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RAS inhibitors</w:t>
            </w:r>
          </w:p>
          <w:p w14:paraId="327DC2D3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Lipid-modifying agent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1DA7D99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83 (22.6)</w:t>
            </w:r>
          </w:p>
          <w:p w14:paraId="4B544862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4 (3.8)</w:t>
            </w:r>
          </w:p>
          <w:p w14:paraId="7B69A41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30 (8.2)</w:t>
            </w:r>
          </w:p>
          <w:p w14:paraId="1EC964B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 (3.0)</w:t>
            </w:r>
          </w:p>
          <w:p w14:paraId="2F2AAB0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0 (2.7)</w:t>
            </w:r>
          </w:p>
          <w:p w14:paraId="12F136B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7 (4.6)</w:t>
            </w:r>
          </w:p>
          <w:p w14:paraId="4ACCE34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 (0.5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3137B14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17 (23.7)</w:t>
            </w:r>
          </w:p>
          <w:p w14:paraId="409890C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6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3.2)</w:t>
            </w:r>
          </w:p>
          <w:p w14:paraId="37F75E5D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51 (10.3)</w:t>
            </w:r>
          </w:p>
          <w:p w14:paraId="27EBEC7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4 (2.8)</w:t>
            </w:r>
          </w:p>
          <w:p w14:paraId="20DBE43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3 (2.6)</w:t>
            </w:r>
          </w:p>
          <w:p w14:paraId="2ECF721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2 (4.5)</w:t>
            </w:r>
          </w:p>
          <w:p w14:paraId="6758C13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 (0.4)</w:t>
            </w:r>
          </w:p>
        </w:tc>
      </w:tr>
      <w:tr w:rsidR="00CD7A08" w:rsidRPr="005B08D4" w14:paraId="6536ED08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34BB520F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M</w:t>
            </w: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usculoskeletal agents</w:t>
            </w:r>
          </w:p>
          <w:p w14:paraId="1147E863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 xml:space="preserve">  NSAIDs</w:t>
            </w:r>
          </w:p>
          <w:p w14:paraId="0EAAD6C4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 xml:space="preserve">  COX-2 inhibitors</w:t>
            </w:r>
          </w:p>
          <w:p w14:paraId="4AFDC48A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 xml:space="preserve">  Antigout</w:t>
            </w:r>
          </w:p>
          <w:p w14:paraId="0469C9D6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 xml:space="preserve">  Anti-osteoporotic agent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6970D93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6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 (16.8)</w:t>
            </w:r>
          </w:p>
          <w:p w14:paraId="29497E2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4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 (11.1)</w:t>
            </w:r>
          </w:p>
          <w:p w14:paraId="037964F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2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 (5.7)</w:t>
            </w:r>
          </w:p>
          <w:p w14:paraId="6323973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3)</w:t>
            </w:r>
          </w:p>
          <w:p w14:paraId="676E303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4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1.1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093C902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6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7 (13.6)</w:t>
            </w:r>
          </w:p>
          <w:p w14:paraId="7372669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4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4 (8.9)</w:t>
            </w:r>
          </w:p>
          <w:p w14:paraId="06D724A0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2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 (4.5)</w:t>
            </w:r>
          </w:p>
          <w:p w14:paraId="06A4B93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2)</w:t>
            </w:r>
          </w:p>
          <w:p w14:paraId="7862111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5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1.0)</w:t>
            </w:r>
          </w:p>
        </w:tc>
      </w:tr>
      <w:tr w:rsidR="00CD7A08" w:rsidRPr="005B08D4" w14:paraId="5F6ADBFE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07303CFA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Antithrombic agents</w:t>
            </w:r>
          </w:p>
          <w:p w14:paraId="609FF9F7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   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Antiplatelet agents</w:t>
            </w:r>
          </w:p>
          <w:p w14:paraId="74456CF1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  Aspirin</w:t>
            </w:r>
          </w:p>
          <w:p w14:paraId="26714F31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  Cilostazole</w:t>
            </w:r>
          </w:p>
          <w:p w14:paraId="63F7C52B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Anticoagulant agents</w:t>
            </w:r>
          </w:p>
          <w:p w14:paraId="3353EF91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 xml:space="preserve">     DOAC</w:t>
            </w:r>
          </w:p>
          <w:p w14:paraId="361A6B90" w14:textId="77777777" w:rsidR="00CD7A08" w:rsidRPr="005B08D4" w:rsidRDefault="00CD7A08" w:rsidP="00EE63B5">
            <w:pPr>
              <w:spacing w:after="0" w:line="240" w:lineRule="auto"/>
              <w:ind w:firstLineChars="300" w:firstLine="660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>Warfarin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2E9D3DA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49 (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3.3)</w:t>
            </w:r>
          </w:p>
          <w:p w14:paraId="61529D9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37 (10.1)</w:t>
            </w:r>
          </w:p>
          <w:p w14:paraId="39754C2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9 (5.2)</w:t>
            </w:r>
          </w:p>
          <w:p w14:paraId="63F65B6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 (3.3)</w:t>
            </w:r>
          </w:p>
          <w:p w14:paraId="7D1CD72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2 (3.3)</w:t>
            </w:r>
          </w:p>
          <w:p w14:paraId="5676EC7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7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1.9)</w:t>
            </w:r>
          </w:p>
          <w:p w14:paraId="2B5AE12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5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1.4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587C976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02 (20.6)</w:t>
            </w:r>
          </w:p>
          <w:p w14:paraId="3EC8CBB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69 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(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4.0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)</w:t>
            </w:r>
          </w:p>
          <w:p w14:paraId="383B228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36 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(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7.3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)</w:t>
            </w:r>
          </w:p>
          <w:p w14:paraId="4FA7D3E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8 (3.6)</w:t>
            </w:r>
          </w:p>
          <w:p w14:paraId="747A313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3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3 (6.7)</w:t>
            </w:r>
          </w:p>
          <w:p w14:paraId="0EBF106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7 (3.4)</w:t>
            </w:r>
          </w:p>
          <w:p w14:paraId="52E612C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6 (3.2)</w:t>
            </w:r>
          </w:p>
        </w:tc>
      </w:tr>
      <w:tr w:rsidR="00CD7A08" w:rsidRPr="005B08D4" w14:paraId="20FB6445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2186839B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Psycho</w:t>
            </w: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tropic</w:t>
            </w: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 xml:space="preserve"> agents</w:t>
            </w:r>
          </w:p>
          <w:p w14:paraId="40738D1A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Benzodiazepines</w:t>
            </w:r>
          </w:p>
          <w:p w14:paraId="2BF8F656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Antipsychotics</w:t>
            </w:r>
          </w:p>
          <w:p w14:paraId="090F1D8F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  Hypnotic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23EDA20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39 (10.6)</w:t>
            </w:r>
          </w:p>
          <w:p w14:paraId="6E6DF7C0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3 (6.3)</w:t>
            </w:r>
          </w:p>
          <w:p w14:paraId="0BC681B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 (3.0)</w:t>
            </w:r>
          </w:p>
          <w:p w14:paraId="596AA11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4 (1.1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6AB2F33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48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(9.7)</w:t>
            </w:r>
          </w:p>
          <w:p w14:paraId="6E29EC4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6 (5.3)</w:t>
            </w:r>
          </w:p>
          <w:p w14:paraId="595A7BC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7 (3.4)</w:t>
            </w:r>
          </w:p>
          <w:p w14:paraId="7F4BFB7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4 (0.8)</w:t>
            </w:r>
          </w:p>
        </w:tc>
      </w:tr>
      <w:tr w:rsidR="00CD7A08" w:rsidRPr="005B08D4" w14:paraId="7B407F46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674262B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Antidiabetic agents</w:t>
            </w:r>
          </w:p>
          <w:p w14:paraId="78D2C4E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 xml:space="preserve">  Sulfonylureas</w:t>
            </w:r>
          </w:p>
          <w:p w14:paraId="48D990E3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 xml:space="preserve">  Insulins</w:t>
            </w:r>
          </w:p>
          <w:p w14:paraId="5D9837BE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 xml:space="preserve">  DPP-4 inhibitors</w:t>
            </w:r>
          </w:p>
          <w:p w14:paraId="339F67B7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noProof/>
                <w:kern w:val="2"/>
                <w:lang w:eastAsia="ja-JP"/>
              </w:rPr>
              <w:t xml:space="preserve"> </w:t>
            </w:r>
            <w:r w:rsidRPr="005B08D4">
              <w:rPr>
                <w:rFonts w:ascii="Times New Roman" w:hAnsi="Times New Roman"/>
                <w:bCs/>
                <w:noProof/>
                <w:kern w:val="2"/>
                <w:lang w:eastAsia="ja-JP"/>
              </w:rPr>
              <w:t xml:space="preserve">  Metformin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055A9C5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3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7 (10.1)</w:t>
            </w:r>
          </w:p>
          <w:p w14:paraId="002C8CAD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5 (4.1)</w:t>
            </w:r>
          </w:p>
          <w:p w14:paraId="481D7ED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3 (3.5)</w:t>
            </w:r>
          </w:p>
          <w:p w14:paraId="2E99096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3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8)</w:t>
            </w:r>
          </w:p>
          <w:p w14:paraId="400B8FB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2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5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16950F4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3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9 (7.9)</w:t>
            </w:r>
          </w:p>
          <w:p w14:paraId="6F78390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5 (3.0)</w:t>
            </w:r>
          </w:p>
          <w:p w14:paraId="72300B9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4 (2.8)</w:t>
            </w:r>
          </w:p>
          <w:p w14:paraId="3839A87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3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6)</w:t>
            </w:r>
          </w:p>
          <w:p w14:paraId="170022B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2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4)</w:t>
            </w:r>
          </w:p>
        </w:tc>
      </w:tr>
      <w:tr w:rsidR="00CD7A08" w:rsidRPr="005B08D4" w14:paraId="270E77AE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745F947E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P</w:t>
            </w: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sychoanaleptic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11D08D8D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8 (4.9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08D323B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8 (3.6)</w:t>
            </w:r>
          </w:p>
        </w:tc>
      </w:tr>
      <w:tr w:rsidR="00CD7A08" w:rsidRPr="005B08D4" w14:paraId="6EEFADF4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7112114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Antineoplastic agent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5D2D73B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17 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(4.6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33BCD97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2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0 (4.0)</w:t>
            </w:r>
          </w:p>
        </w:tc>
      </w:tr>
      <w:tr w:rsidR="00CD7A08" w:rsidRPr="005B08D4" w14:paraId="32C1F080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7BF14FEA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Ant</w:t>
            </w: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imicrobial agent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7393C1F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3 (3.5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0684E13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9 (3.8)</w:t>
            </w:r>
          </w:p>
        </w:tc>
      </w:tr>
      <w:tr w:rsidR="00CD7A08" w:rsidRPr="005B08D4" w14:paraId="5F53A729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5534245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Herbal medication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4C62B5C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 (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3.3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01E5936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7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 (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3.4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)</w:t>
            </w:r>
          </w:p>
        </w:tc>
      </w:tr>
      <w:tr w:rsidR="00CD7A08" w:rsidRPr="005B08D4" w14:paraId="04334796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2740AF3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Antiepileptic agent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778E5087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0 (2.7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29B447CD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1 (2.2)</w:t>
            </w:r>
          </w:p>
        </w:tc>
      </w:tr>
      <w:tr w:rsidR="00CD7A08" w:rsidRPr="005B08D4" w14:paraId="089AB401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3E4DFD3D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Antihistamine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50F8EC65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5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1.4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7891B35B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8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1.6)</w:t>
            </w:r>
          </w:p>
        </w:tc>
      </w:tr>
      <w:tr w:rsidR="00CD7A08" w:rsidRPr="005B08D4" w14:paraId="73F3F291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31F84D47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Urological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1DB95823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 xml:space="preserve"> (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0.5</w:t>
            </w: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6A770B28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>2 (0.4)</w:t>
            </w:r>
          </w:p>
        </w:tc>
      </w:tr>
      <w:tr w:rsidR="00CD7A08" w:rsidRPr="005B08D4" w14:paraId="3DC908F7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14:paraId="70AD9A3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Opioid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4F02EFD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2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5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3EB84201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4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8)</w:t>
            </w:r>
          </w:p>
        </w:tc>
      </w:tr>
      <w:tr w:rsidR="00CD7A08" w:rsidRPr="005B08D4" w14:paraId="48593AD8" w14:textId="77777777" w:rsidTr="00EE63B5">
        <w:trPr>
          <w:trHeight w:val="20"/>
        </w:trPr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9B51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b/>
                <w:noProof/>
                <w:kern w:val="2"/>
                <w:lang w:eastAsia="ja-JP"/>
              </w:rPr>
              <w:t>Anti</w:t>
            </w:r>
            <w:r w:rsidRPr="005B08D4">
              <w:rPr>
                <w:rFonts w:ascii="Times New Roman" w:hAnsi="Times New Roman"/>
                <w:b/>
                <w:noProof/>
                <w:kern w:val="2"/>
                <w:lang w:eastAsia="ja-JP"/>
              </w:rPr>
              <w:t>parkinson drugs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4E02A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3)</w:t>
            </w: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87690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kern w:val="2"/>
                <w:lang w:eastAsia="ja-JP"/>
              </w:rPr>
            </w:pPr>
            <w:r w:rsidRPr="005B08D4">
              <w:rPr>
                <w:rFonts w:ascii="Times New Roman" w:hAnsi="Times New Roman" w:hint="eastAsia"/>
                <w:noProof/>
                <w:kern w:val="2"/>
                <w:lang w:eastAsia="ja-JP"/>
              </w:rPr>
              <w:t>1</w:t>
            </w:r>
            <w:r w:rsidRPr="005B08D4">
              <w:rPr>
                <w:rFonts w:ascii="Times New Roman" w:hAnsi="Times New Roman"/>
                <w:noProof/>
                <w:kern w:val="2"/>
                <w:lang w:eastAsia="ja-JP"/>
              </w:rPr>
              <w:t xml:space="preserve"> (0.2)</w:t>
            </w:r>
          </w:p>
        </w:tc>
      </w:tr>
    </w:tbl>
    <w:p w14:paraId="223343B7" w14:textId="77777777" w:rsidR="00CD7A08" w:rsidRPr="005B08D4" w:rsidRDefault="00CD7A08" w:rsidP="00CD7A08">
      <w:pPr>
        <w:spacing w:after="0" w:line="240" w:lineRule="auto"/>
        <w:ind w:left="-90"/>
        <w:rPr>
          <w:rFonts w:ascii="Times New Roman" w:hAnsi="Times New Roman"/>
          <w:noProof/>
          <w:sz w:val="24"/>
          <w:szCs w:val="24"/>
          <w:lang w:eastAsia="ja-JP"/>
        </w:rPr>
      </w:pPr>
      <w:r w:rsidRPr="005B08D4">
        <w:rPr>
          <w:rFonts w:ascii="Times New Roman" w:hAnsi="Times New Roman"/>
          <w:noProof/>
          <w:sz w:val="24"/>
          <w:szCs w:val="24"/>
          <w:vertAlign w:val="superscript"/>
          <w:lang w:eastAsia="ja-JP"/>
        </w:rPr>
        <w:t>a</w:t>
      </w:r>
      <w:r w:rsidRPr="005B08D4">
        <w:rPr>
          <w:rFonts w:ascii="Times New Roman" w:hAnsi="Times New Roman"/>
          <w:noProof/>
          <w:sz w:val="24"/>
          <w:szCs w:val="24"/>
          <w:lang w:eastAsia="ja-JP"/>
        </w:rPr>
        <w:t>These categories of medications were based on the World Health Organization Anatomical Therapeutic Chemical classification.</w:t>
      </w:r>
    </w:p>
    <w:p w14:paraId="23B995C1" w14:textId="77777777" w:rsidR="00CD7A08" w:rsidRPr="005B08D4" w:rsidRDefault="00CD7A08" w:rsidP="00CD7A08">
      <w:pPr>
        <w:spacing w:after="0" w:line="240" w:lineRule="auto"/>
        <w:ind w:left="-90"/>
        <w:rPr>
          <w:rFonts w:ascii="Times New Roman" w:hAnsi="Times New Roman"/>
          <w:noProof/>
          <w:sz w:val="24"/>
          <w:szCs w:val="24"/>
          <w:lang w:eastAsia="ja-JP"/>
        </w:rPr>
      </w:pPr>
      <w:r w:rsidRPr="005B08D4">
        <w:rPr>
          <w:rFonts w:ascii="Times New Roman" w:hAnsi="Times New Roman"/>
          <w:noProof/>
          <w:sz w:val="24"/>
          <w:szCs w:val="24"/>
          <w:vertAlign w:val="superscript"/>
          <w:lang w:eastAsia="ja-JP"/>
        </w:rPr>
        <w:t>b</w:t>
      </w:r>
      <w:r w:rsidRPr="005B08D4">
        <w:rPr>
          <w:rFonts w:ascii="Times New Roman" w:hAnsi="Times New Roman"/>
          <w:noProof/>
          <w:sz w:val="24"/>
          <w:szCs w:val="24"/>
          <w:lang w:eastAsia="ja-JP"/>
        </w:rPr>
        <w:t>A total of 368 medications resulted in 287 hospitalizations.</w:t>
      </w:r>
    </w:p>
    <w:p w14:paraId="21B2D186" w14:textId="77777777" w:rsidR="00CD7A08" w:rsidRPr="005B08D4" w:rsidRDefault="00CD7A08" w:rsidP="00CD7A08">
      <w:pPr>
        <w:spacing w:after="0" w:line="240" w:lineRule="auto"/>
        <w:ind w:left="-90"/>
        <w:rPr>
          <w:rFonts w:ascii="Times New Roman" w:eastAsia="游明朝" w:hAnsi="Times New Roman"/>
          <w:noProof/>
          <w:sz w:val="24"/>
          <w:szCs w:val="24"/>
          <w:lang w:eastAsia="ja-JP"/>
        </w:rPr>
        <w:sectPr w:rsidR="00CD7A08" w:rsidRPr="005B08D4" w:rsidSect="005B08D4">
          <w:head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5B08D4">
        <w:rPr>
          <w:rFonts w:ascii="Times New Roman" w:eastAsia="游明朝" w:hAnsi="Times New Roman"/>
          <w:noProof/>
          <w:sz w:val="24"/>
          <w:szCs w:val="24"/>
          <w:lang w:eastAsia="ja-JP"/>
        </w:rPr>
        <w:t>ADR, adverse drug reaction; COX-2, cyclooxygenase-2; DOAC, direct-acting oral anticoagulant; DPP-4, dipeptidyl peptidase IV; NSAIDs, nonsteroidal anti-inflammatory drugs; RAS, renin-angiotensin system.</w:t>
      </w:r>
    </w:p>
    <w:p w14:paraId="641CD54C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/>
          <w:sz w:val="24"/>
          <w:szCs w:val="24"/>
          <w:lang w:eastAsia="ja-JP"/>
        </w:rPr>
      </w:pPr>
      <w:r w:rsidRPr="005B08D4">
        <w:rPr>
          <w:rFonts w:ascii="Times New Roman" w:hAnsi="Times New Roman" w:hint="eastAsia"/>
          <w:b/>
          <w:sz w:val="24"/>
          <w:szCs w:val="24"/>
          <w:lang w:eastAsia="ja-JP"/>
        </w:rPr>
        <w:t>e</w:t>
      </w:r>
      <w:r w:rsidRPr="005B08D4">
        <w:rPr>
          <w:rFonts w:ascii="Times New Roman" w:hAnsi="Times New Roman"/>
          <w:b/>
          <w:sz w:val="24"/>
          <w:szCs w:val="24"/>
          <w:lang w:eastAsia="ja-JP"/>
        </w:rPr>
        <w:t xml:space="preserve">Table 4. </w:t>
      </w:r>
      <w:r w:rsidRPr="005B08D4">
        <w:rPr>
          <w:rFonts w:ascii="Times New Roman" w:hAnsi="Times New Roman"/>
          <w:bCs/>
          <w:sz w:val="24"/>
          <w:szCs w:val="24"/>
          <w:lang w:eastAsia="ja-JP"/>
        </w:rPr>
        <w:t>Comparison of the prevalence of hospital admissions due to ADRs between the pre-COVID-19 pandemic and COVID-19 pandemic periods.</w:t>
      </w:r>
    </w:p>
    <w:tbl>
      <w:tblPr>
        <w:tblStyle w:val="TableGrid"/>
        <w:tblW w:w="9215" w:type="dxa"/>
        <w:tblInd w:w="-289" w:type="dxa"/>
        <w:tblLook w:val="04A0" w:firstRow="1" w:lastRow="0" w:firstColumn="1" w:lastColumn="0" w:noHBand="0" w:noVBand="1"/>
      </w:tblPr>
      <w:tblGrid>
        <w:gridCol w:w="2412"/>
        <w:gridCol w:w="2267"/>
        <w:gridCol w:w="2976"/>
        <w:gridCol w:w="1560"/>
      </w:tblGrid>
      <w:tr w:rsidR="00CD7A08" w:rsidRPr="005B08D4" w14:paraId="3D8729E6" w14:textId="77777777" w:rsidTr="00EE63B5">
        <w:tc>
          <w:tcPr>
            <w:tcW w:w="2412" w:type="dxa"/>
            <w:vAlign w:val="center"/>
          </w:tcPr>
          <w:p w14:paraId="412FB9B9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Period</w:t>
            </w:r>
          </w:p>
        </w:tc>
        <w:tc>
          <w:tcPr>
            <w:tcW w:w="2267" w:type="dxa"/>
            <w:vAlign w:val="center"/>
          </w:tcPr>
          <w:p w14:paraId="5EF4C45F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Total number of hospitalizations</w:t>
            </w:r>
          </w:p>
        </w:tc>
        <w:tc>
          <w:tcPr>
            <w:tcW w:w="2976" w:type="dxa"/>
            <w:vAlign w:val="center"/>
          </w:tcPr>
          <w:p w14:paraId="6F1E6C5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Number of hospitalizations due to ADRs, n (%)</w:t>
            </w:r>
          </w:p>
        </w:tc>
        <w:tc>
          <w:tcPr>
            <w:tcW w:w="1560" w:type="dxa"/>
            <w:vAlign w:val="center"/>
          </w:tcPr>
          <w:p w14:paraId="7D3035A6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/>
                <w:b/>
                <w:i/>
                <w:iCs/>
                <w:sz w:val="24"/>
                <w:szCs w:val="24"/>
                <w:lang w:eastAsia="ja-JP"/>
              </w:rPr>
              <w:t xml:space="preserve">P </w:t>
            </w:r>
            <w:r w:rsidRPr="005B08D4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value</w:t>
            </w:r>
            <w:r w:rsidRPr="005B08D4">
              <w:rPr>
                <w:rFonts w:ascii="Times New Roman" w:hAnsi="Times New Roman"/>
                <w:b/>
                <w:sz w:val="24"/>
                <w:szCs w:val="24"/>
                <w:vertAlign w:val="superscript"/>
                <w:lang w:eastAsia="ja-JP"/>
              </w:rPr>
              <w:t>a</w:t>
            </w:r>
          </w:p>
        </w:tc>
      </w:tr>
      <w:tr w:rsidR="00CD7A08" w:rsidRPr="005B08D4" w14:paraId="1B434226" w14:textId="77777777" w:rsidTr="00EE63B5">
        <w:tc>
          <w:tcPr>
            <w:tcW w:w="2412" w:type="dxa"/>
          </w:tcPr>
          <w:p w14:paraId="055F3B7E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  <w:t>Pre-COVID-19 pandemic period</w:t>
            </w:r>
          </w:p>
          <w:p w14:paraId="317A0992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sz w:val="24"/>
                <w:szCs w:val="24"/>
                <w:lang w:eastAsia="ja-JP"/>
              </w:rPr>
              <w:t>(</w:t>
            </w:r>
            <w:r w:rsidRPr="005B08D4"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  <w:t>from July 2018 to January 2020)</w:t>
            </w:r>
          </w:p>
        </w:tc>
        <w:tc>
          <w:tcPr>
            <w:tcW w:w="2267" w:type="dxa"/>
            <w:vAlign w:val="center"/>
          </w:tcPr>
          <w:p w14:paraId="31CDF3BE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sz w:val="24"/>
                <w:szCs w:val="24"/>
                <w:lang w:eastAsia="ja-JP"/>
              </w:rPr>
              <w:t>3</w:t>
            </w:r>
            <w:r w:rsidRPr="005B08D4"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  <w:t>049</w:t>
            </w:r>
          </w:p>
        </w:tc>
        <w:tc>
          <w:tcPr>
            <w:tcW w:w="2976" w:type="dxa"/>
            <w:vAlign w:val="center"/>
          </w:tcPr>
          <w:p w14:paraId="450C815C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sz w:val="24"/>
                <w:szCs w:val="24"/>
                <w:lang w:eastAsia="ja-JP"/>
              </w:rPr>
              <w:t>1</w:t>
            </w:r>
            <w:r w:rsidRPr="005B08D4"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  <w:t>86 (6.1%)</w:t>
            </w:r>
          </w:p>
        </w:tc>
        <w:tc>
          <w:tcPr>
            <w:tcW w:w="1560" w:type="dxa"/>
            <w:vMerge w:val="restart"/>
            <w:vAlign w:val="center"/>
          </w:tcPr>
          <w:p w14:paraId="0BCB8F40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sz w:val="24"/>
                <w:szCs w:val="24"/>
                <w:lang w:eastAsia="ja-JP"/>
              </w:rPr>
              <w:t>&lt;</w:t>
            </w:r>
            <w:r w:rsidRPr="005B08D4"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  <w:t xml:space="preserve"> 0.001</w:t>
            </w:r>
          </w:p>
        </w:tc>
      </w:tr>
      <w:tr w:rsidR="00CD7A08" w:rsidRPr="005B08D4" w14:paraId="0D3BE291" w14:textId="77777777" w:rsidTr="00EE63B5">
        <w:tc>
          <w:tcPr>
            <w:tcW w:w="2412" w:type="dxa"/>
          </w:tcPr>
          <w:p w14:paraId="7E4D729C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sz w:val="24"/>
                <w:szCs w:val="24"/>
                <w:lang w:eastAsia="ja-JP"/>
              </w:rPr>
              <w:t>C</w:t>
            </w:r>
            <w:r w:rsidRPr="005B08D4"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  <w:t>OVID-19 pandemic period</w:t>
            </w:r>
          </w:p>
          <w:p w14:paraId="7C32BD75" w14:textId="77777777" w:rsidR="00CD7A08" w:rsidRPr="005B08D4" w:rsidRDefault="00CD7A08" w:rsidP="00EE63B5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sz w:val="24"/>
                <w:szCs w:val="24"/>
                <w:lang w:eastAsia="ja-JP"/>
              </w:rPr>
              <w:t>(</w:t>
            </w:r>
            <w:r w:rsidRPr="005B08D4"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  <w:t>from February 2020 to May 2021)</w:t>
            </w:r>
          </w:p>
        </w:tc>
        <w:tc>
          <w:tcPr>
            <w:tcW w:w="2267" w:type="dxa"/>
            <w:vAlign w:val="center"/>
          </w:tcPr>
          <w:p w14:paraId="419B3C32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sz w:val="24"/>
                <w:szCs w:val="24"/>
                <w:lang w:eastAsia="ja-JP"/>
              </w:rPr>
              <w:t>2</w:t>
            </w:r>
            <w:r w:rsidRPr="005B08D4"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  <w:t>658</w:t>
            </w:r>
          </w:p>
        </w:tc>
        <w:tc>
          <w:tcPr>
            <w:tcW w:w="2976" w:type="dxa"/>
            <w:vAlign w:val="center"/>
          </w:tcPr>
          <w:p w14:paraId="7B612C64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  <w:r w:rsidRPr="005B08D4">
              <w:rPr>
                <w:rFonts w:ascii="Times New Roman" w:hAnsi="Times New Roman" w:hint="eastAsia"/>
                <w:bCs/>
                <w:sz w:val="24"/>
                <w:szCs w:val="24"/>
                <w:lang w:eastAsia="ja-JP"/>
              </w:rPr>
              <w:t>1</w:t>
            </w:r>
            <w:r w:rsidRPr="005B08D4"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  <w:t>01 (3.8%)</w:t>
            </w:r>
          </w:p>
        </w:tc>
        <w:tc>
          <w:tcPr>
            <w:tcW w:w="1560" w:type="dxa"/>
            <w:vMerge/>
            <w:vAlign w:val="center"/>
          </w:tcPr>
          <w:p w14:paraId="59F0FD8D" w14:textId="77777777" w:rsidR="00CD7A08" w:rsidRPr="005B08D4" w:rsidRDefault="00CD7A08" w:rsidP="00EE6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ja-JP"/>
              </w:rPr>
            </w:pPr>
          </w:p>
        </w:tc>
      </w:tr>
    </w:tbl>
    <w:p w14:paraId="4D6F8E12" w14:textId="77777777" w:rsidR="00CD7A08" w:rsidRPr="005B08D4" w:rsidRDefault="00CD7A08" w:rsidP="00CD7A08">
      <w:pPr>
        <w:spacing w:after="0" w:line="240" w:lineRule="auto"/>
        <w:rPr>
          <w:rFonts w:ascii="Times New Roman" w:hAnsi="Times New Roman"/>
          <w:bCs/>
          <w:sz w:val="24"/>
          <w:szCs w:val="24"/>
          <w:lang w:eastAsia="ja-JP"/>
        </w:rPr>
      </w:pPr>
      <w:r w:rsidRPr="005B08D4">
        <w:rPr>
          <w:rFonts w:ascii="Times New Roman" w:hAnsi="Times New Roman"/>
          <w:bCs/>
          <w:sz w:val="24"/>
          <w:szCs w:val="24"/>
          <w:vertAlign w:val="superscript"/>
          <w:lang w:eastAsia="ja-JP"/>
        </w:rPr>
        <w:t>a</w:t>
      </w:r>
      <w:r w:rsidRPr="005B08D4">
        <w:rPr>
          <w:rFonts w:ascii="Times New Roman" w:hAnsi="Times New Roman" w:hint="eastAsia"/>
          <w:bCs/>
          <w:sz w:val="24"/>
          <w:szCs w:val="24"/>
          <w:lang w:eastAsia="ja-JP"/>
        </w:rPr>
        <w:t>T</w:t>
      </w:r>
      <w:r w:rsidRPr="005B08D4">
        <w:rPr>
          <w:rFonts w:ascii="Times New Roman" w:hAnsi="Times New Roman"/>
          <w:bCs/>
          <w:sz w:val="24"/>
          <w:szCs w:val="24"/>
          <w:lang w:eastAsia="ja-JP"/>
        </w:rPr>
        <w:t>he prevalence of hospital admissions due to ADRs between the pre-COVID-19 pandemic and COVID-19 pandemic periods was compared using Fisher’s exact test. The level of significance was set at 5%.</w:t>
      </w:r>
    </w:p>
    <w:p w14:paraId="4BAA279F" w14:textId="77777777" w:rsidR="00CD7A08" w:rsidRPr="00AF698B" w:rsidRDefault="00CD7A08" w:rsidP="00CD7A08">
      <w:pPr>
        <w:spacing w:after="0" w:line="24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5B08D4">
        <w:rPr>
          <w:rFonts w:ascii="Times New Roman" w:eastAsiaTheme="minorEastAsia" w:hAnsi="Times New Roman"/>
          <w:sz w:val="24"/>
          <w:szCs w:val="24"/>
          <w:lang w:eastAsia="ja-JP"/>
        </w:rPr>
        <w:t xml:space="preserve">ADR, adverse drug reaction; </w:t>
      </w:r>
      <w:r w:rsidRPr="005B08D4">
        <w:rPr>
          <w:rFonts w:ascii="Times New Roman" w:eastAsiaTheme="minorEastAsia" w:hAnsi="Times New Roman" w:hint="eastAsia"/>
          <w:sz w:val="24"/>
          <w:szCs w:val="24"/>
          <w:lang w:eastAsia="ja-JP"/>
        </w:rPr>
        <w:t>C</w:t>
      </w:r>
      <w:r w:rsidRPr="005B08D4">
        <w:rPr>
          <w:rFonts w:ascii="Times New Roman" w:eastAsiaTheme="minorEastAsia" w:hAnsi="Times New Roman"/>
          <w:sz w:val="24"/>
          <w:szCs w:val="24"/>
          <w:lang w:eastAsia="ja-JP"/>
        </w:rPr>
        <w:t>OVID-19, coronavirus disease 2019.</w:t>
      </w:r>
    </w:p>
    <w:p w14:paraId="6AFA6A0C" w14:textId="62E6FD2E" w:rsidR="00E40966" w:rsidRPr="00CD7A08" w:rsidRDefault="00E40966" w:rsidP="00CD7A08">
      <w:pPr>
        <w:spacing w:after="0" w:line="24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</w:p>
    <w:sectPr w:rsidR="00E40966" w:rsidRPr="00CD7A08" w:rsidSect="005B08D4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484337" w14:textId="77777777" w:rsidR="00CB0F55" w:rsidRDefault="00CB0F55" w:rsidP="001311C1">
      <w:pPr>
        <w:spacing w:after="0" w:line="240" w:lineRule="auto"/>
      </w:pPr>
      <w:r>
        <w:separator/>
      </w:r>
    </w:p>
  </w:endnote>
  <w:endnote w:type="continuationSeparator" w:id="0">
    <w:p w14:paraId="2E42B92E" w14:textId="77777777" w:rsidR="00CB0F55" w:rsidRDefault="00CB0F55" w:rsidP="00131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9680AD" w14:textId="77777777" w:rsidR="00CB0F55" w:rsidRDefault="00CB0F55" w:rsidP="001311C1">
      <w:pPr>
        <w:spacing w:after="0" w:line="240" w:lineRule="auto"/>
      </w:pPr>
      <w:r>
        <w:separator/>
      </w:r>
    </w:p>
  </w:footnote>
  <w:footnote w:type="continuationSeparator" w:id="0">
    <w:p w14:paraId="411148A5" w14:textId="77777777" w:rsidR="00CB0F55" w:rsidRDefault="00CB0F55" w:rsidP="001311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4546457"/>
      <w:docPartObj>
        <w:docPartGallery w:val="Page Numbers (Top of Page)"/>
        <w:docPartUnique/>
      </w:docPartObj>
    </w:sdtPr>
    <w:sdtEndPr/>
    <w:sdtContent>
      <w:p w14:paraId="59BEEBDB" w14:textId="77777777" w:rsidR="00CD7A08" w:rsidRDefault="00CD7A0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B2E98">
          <w:rPr>
            <w:noProof/>
            <w:lang w:eastAsia="ja-JP"/>
          </w:rPr>
          <w:t>29</w:t>
        </w:r>
        <w:r>
          <w:rPr>
            <w:noProof/>
            <w:lang w:val="ja-JP" w:eastAsia="ja-JP"/>
          </w:rPr>
          <w:fldChar w:fldCharType="end"/>
        </w:r>
      </w:p>
    </w:sdtContent>
  </w:sdt>
  <w:p w14:paraId="0C6B1C62" w14:textId="77777777" w:rsidR="00CD7A08" w:rsidRDefault="00CD7A0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1919004"/>
      <w:docPartObj>
        <w:docPartGallery w:val="Page Numbers (Top of Page)"/>
        <w:docPartUnique/>
      </w:docPartObj>
    </w:sdtPr>
    <w:sdtEndPr/>
    <w:sdtContent>
      <w:p w14:paraId="14EA9D25" w14:textId="77777777" w:rsidR="00BD5F95" w:rsidRDefault="00BD5F9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B2E98">
          <w:rPr>
            <w:noProof/>
            <w:lang w:val="ja-JP" w:eastAsia="ja-JP"/>
          </w:rPr>
          <w:t>29</w:t>
        </w:r>
        <w:r>
          <w:rPr>
            <w:noProof/>
            <w:lang w:val="ja-JP" w:eastAsia="ja-JP"/>
          </w:rPr>
          <w:fldChar w:fldCharType="end"/>
        </w:r>
      </w:p>
    </w:sdtContent>
  </w:sdt>
  <w:p w14:paraId="079B5E7A" w14:textId="77777777" w:rsidR="00BD5F95" w:rsidRDefault="00BD5F9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A572B"/>
    <w:multiLevelType w:val="hybridMultilevel"/>
    <w:tmpl w:val="3DC8A3BA"/>
    <w:lvl w:ilvl="0" w:tplc="7D92DBF6">
      <w:start w:val="1"/>
      <w:numFmt w:val="bullet"/>
      <w:lvlText w:val=""/>
      <w:lvlJc w:val="left"/>
      <w:pPr>
        <w:ind w:left="904" w:hanging="420"/>
      </w:pPr>
      <w:rPr>
        <w:rFonts w:ascii="Wingdings" w:hAnsi="Wingdings" w:hint="default"/>
      </w:rPr>
    </w:lvl>
    <w:lvl w:ilvl="1" w:tplc="0C3CA8DE" w:tentative="1">
      <w:start w:val="1"/>
      <w:numFmt w:val="bullet"/>
      <w:lvlText w:val=""/>
      <w:lvlJc w:val="left"/>
      <w:pPr>
        <w:ind w:left="1324" w:hanging="420"/>
      </w:pPr>
      <w:rPr>
        <w:rFonts w:ascii="Wingdings" w:hAnsi="Wingdings" w:hint="default"/>
      </w:rPr>
    </w:lvl>
    <w:lvl w:ilvl="2" w:tplc="C7E8A746" w:tentative="1">
      <w:start w:val="1"/>
      <w:numFmt w:val="bullet"/>
      <w:lvlText w:val=""/>
      <w:lvlJc w:val="left"/>
      <w:pPr>
        <w:ind w:left="1744" w:hanging="420"/>
      </w:pPr>
      <w:rPr>
        <w:rFonts w:ascii="Wingdings" w:hAnsi="Wingdings" w:hint="default"/>
      </w:rPr>
    </w:lvl>
    <w:lvl w:ilvl="3" w:tplc="AD2C1060" w:tentative="1">
      <w:start w:val="1"/>
      <w:numFmt w:val="bullet"/>
      <w:lvlText w:val=""/>
      <w:lvlJc w:val="left"/>
      <w:pPr>
        <w:ind w:left="2164" w:hanging="420"/>
      </w:pPr>
      <w:rPr>
        <w:rFonts w:ascii="Wingdings" w:hAnsi="Wingdings" w:hint="default"/>
      </w:rPr>
    </w:lvl>
    <w:lvl w:ilvl="4" w:tplc="7C30BBC8" w:tentative="1">
      <w:start w:val="1"/>
      <w:numFmt w:val="bullet"/>
      <w:lvlText w:val=""/>
      <w:lvlJc w:val="left"/>
      <w:pPr>
        <w:ind w:left="2584" w:hanging="420"/>
      </w:pPr>
      <w:rPr>
        <w:rFonts w:ascii="Wingdings" w:hAnsi="Wingdings" w:hint="default"/>
      </w:rPr>
    </w:lvl>
    <w:lvl w:ilvl="5" w:tplc="8868686E" w:tentative="1">
      <w:start w:val="1"/>
      <w:numFmt w:val="bullet"/>
      <w:lvlText w:val=""/>
      <w:lvlJc w:val="left"/>
      <w:pPr>
        <w:ind w:left="3004" w:hanging="420"/>
      </w:pPr>
      <w:rPr>
        <w:rFonts w:ascii="Wingdings" w:hAnsi="Wingdings" w:hint="default"/>
      </w:rPr>
    </w:lvl>
    <w:lvl w:ilvl="6" w:tplc="D9784D6E" w:tentative="1">
      <w:start w:val="1"/>
      <w:numFmt w:val="bullet"/>
      <w:lvlText w:val=""/>
      <w:lvlJc w:val="left"/>
      <w:pPr>
        <w:ind w:left="3424" w:hanging="420"/>
      </w:pPr>
      <w:rPr>
        <w:rFonts w:ascii="Wingdings" w:hAnsi="Wingdings" w:hint="default"/>
      </w:rPr>
    </w:lvl>
    <w:lvl w:ilvl="7" w:tplc="0E2ABB94" w:tentative="1">
      <w:start w:val="1"/>
      <w:numFmt w:val="bullet"/>
      <w:lvlText w:val=""/>
      <w:lvlJc w:val="left"/>
      <w:pPr>
        <w:ind w:left="3844" w:hanging="420"/>
      </w:pPr>
      <w:rPr>
        <w:rFonts w:ascii="Wingdings" w:hAnsi="Wingdings" w:hint="default"/>
      </w:rPr>
    </w:lvl>
    <w:lvl w:ilvl="8" w:tplc="B666EC84" w:tentative="1">
      <w:start w:val="1"/>
      <w:numFmt w:val="bullet"/>
      <w:lvlText w:val=""/>
      <w:lvlJc w:val="left"/>
      <w:pPr>
        <w:ind w:left="4264" w:hanging="420"/>
      </w:pPr>
      <w:rPr>
        <w:rFonts w:ascii="Wingdings" w:hAnsi="Wingdings" w:hint="default"/>
      </w:rPr>
    </w:lvl>
  </w:abstractNum>
  <w:abstractNum w:abstractNumId="1">
    <w:nsid w:val="094B26E7"/>
    <w:multiLevelType w:val="hybridMultilevel"/>
    <w:tmpl w:val="492EF0F2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6CE001C"/>
    <w:multiLevelType w:val="hybridMultilevel"/>
    <w:tmpl w:val="6266423E"/>
    <w:lvl w:ilvl="0" w:tplc="0E926738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  <w:sz w:val="24"/>
      </w:rPr>
    </w:lvl>
    <w:lvl w:ilvl="1" w:tplc="2BF834AA" w:tentative="1">
      <w:start w:val="1"/>
      <w:numFmt w:val="aiueoFullWidth"/>
      <w:lvlText w:val="(%2)"/>
      <w:lvlJc w:val="left"/>
      <w:pPr>
        <w:ind w:left="840" w:hanging="420"/>
      </w:pPr>
    </w:lvl>
    <w:lvl w:ilvl="2" w:tplc="EC3C6F76" w:tentative="1">
      <w:start w:val="1"/>
      <w:numFmt w:val="decimalEnclosedCircle"/>
      <w:lvlText w:val="%3"/>
      <w:lvlJc w:val="left"/>
      <w:pPr>
        <w:ind w:left="1260" w:hanging="420"/>
      </w:pPr>
    </w:lvl>
    <w:lvl w:ilvl="3" w:tplc="6A8AAD1C" w:tentative="1">
      <w:start w:val="1"/>
      <w:numFmt w:val="decimal"/>
      <w:lvlText w:val="%4."/>
      <w:lvlJc w:val="left"/>
      <w:pPr>
        <w:ind w:left="1680" w:hanging="420"/>
      </w:pPr>
    </w:lvl>
    <w:lvl w:ilvl="4" w:tplc="BFE8B656" w:tentative="1">
      <w:start w:val="1"/>
      <w:numFmt w:val="aiueoFullWidth"/>
      <w:lvlText w:val="(%5)"/>
      <w:lvlJc w:val="left"/>
      <w:pPr>
        <w:ind w:left="2100" w:hanging="420"/>
      </w:pPr>
    </w:lvl>
    <w:lvl w:ilvl="5" w:tplc="BA0A8A18" w:tentative="1">
      <w:start w:val="1"/>
      <w:numFmt w:val="decimalEnclosedCircle"/>
      <w:lvlText w:val="%6"/>
      <w:lvlJc w:val="left"/>
      <w:pPr>
        <w:ind w:left="2520" w:hanging="420"/>
      </w:pPr>
    </w:lvl>
    <w:lvl w:ilvl="6" w:tplc="5FA0E466" w:tentative="1">
      <w:start w:val="1"/>
      <w:numFmt w:val="decimal"/>
      <w:lvlText w:val="%7."/>
      <w:lvlJc w:val="left"/>
      <w:pPr>
        <w:ind w:left="2940" w:hanging="420"/>
      </w:pPr>
    </w:lvl>
    <w:lvl w:ilvl="7" w:tplc="9D30DC8A" w:tentative="1">
      <w:start w:val="1"/>
      <w:numFmt w:val="aiueoFullWidth"/>
      <w:lvlText w:val="(%8)"/>
      <w:lvlJc w:val="left"/>
      <w:pPr>
        <w:ind w:left="3360" w:hanging="420"/>
      </w:pPr>
    </w:lvl>
    <w:lvl w:ilvl="8" w:tplc="4EF6BE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9D70D38"/>
    <w:multiLevelType w:val="hybridMultilevel"/>
    <w:tmpl w:val="7FE871F2"/>
    <w:lvl w:ilvl="0" w:tplc="2418287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9E0203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2A6748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71A873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C12B42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66E439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97A832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90876A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7D251F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C330472"/>
    <w:multiLevelType w:val="hybridMultilevel"/>
    <w:tmpl w:val="73BECF3E"/>
    <w:lvl w:ilvl="0" w:tplc="086C938C">
      <w:start w:val="1"/>
      <w:numFmt w:val="decimal"/>
      <w:lvlText w:val="%1"/>
      <w:lvlJc w:val="left"/>
      <w:pPr>
        <w:ind w:left="720" w:hanging="720"/>
      </w:pPr>
      <w:rPr>
        <w:rFonts w:hint="default"/>
        <w:sz w:val="24"/>
      </w:rPr>
    </w:lvl>
    <w:lvl w:ilvl="1" w:tplc="E2A6A660" w:tentative="1">
      <w:start w:val="1"/>
      <w:numFmt w:val="aiueoFullWidth"/>
      <w:lvlText w:val="(%2)"/>
      <w:lvlJc w:val="left"/>
      <w:pPr>
        <w:ind w:left="840" w:hanging="420"/>
      </w:pPr>
    </w:lvl>
    <w:lvl w:ilvl="2" w:tplc="1C346762" w:tentative="1">
      <w:start w:val="1"/>
      <w:numFmt w:val="decimalEnclosedCircle"/>
      <w:lvlText w:val="%3"/>
      <w:lvlJc w:val="left"/>
      <w:pPr>
        <w:ind w:left="1260" w:hanging="420"/>
      </w:pPr>
    </w:lvl>
    <w:lvl w:ilvl="3" w:tplc="A490BF40" w:tentative="1">
      <w:start w:val="1"/>
      <w:numFmt w:val="decimal"/>
      <w:lvlText w:val="%4."/>
      <w:lvlJc w:val="left"/>
      <w:pPr>
        <w:ind w:left="1680" w:hanging="420"/>
      </w:pPr>
    </w:lvl>
    <w:lvl w:ilvl="4" w:tplc="97F883B0" w:tentative="1">
      <w:start w:val="1"/>
      <w:numFmt w:val="aiueoFullWidth"/>
      <w:lvlText w:val="(%5)"/>
      <w:lvlJc w:val="left"/>
      <w:pPr>
        <w:ind w:left="2100" w:hanging="420"/>
      </w:pPr>
    </w:lvl>
    <w:lvl w:ilvl="5" w:tplc="5B8A4DDA" w:tentative="1">
      <w:start w:val="1"/>
      <w:numFmt w:val="decimalEnclosedCircle"/>
      <w:lvlText w:val="%6"/>
      <w:lvlJc w:val="left"/>
      <w:pPr>
        <w:ind w:left="2520" w:hanging="420"/>
      </w:pPr>
    </w:lvl>
    <w:lvl w:ilvl="6" w:tplc="1004C2D2" w:tentative="1">
      <w:start w:val="1"/>
      <w:numFmt w:val="decimal"/>
      <w:lvlText w:val="%7."/>
      <w:lvlJc w:val="left"/>
      <w:pPr>
        <w:ind w:left="2940" w:hanging="420"/>
      </w:pPr>
    </w:lvl>
    <w:lvl w:ilvl="7" w:tplc="6B9222EC" w:tentative="1">
      <w:start w:val="1"/>
      <w:numFmt w:val="aiueoFullWidth"/>
      <w:lvlText w:val="(%8)"/>
      <w:lvlJc w:val="left"/>
      <w:pPr>
        <w:ind w:left="3360" w:hanging="420"/>
      </w:pPr>
    </w:lvl>
    <w:lvl w:ilvl="8" w:tplc="15DC035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C702CDA"/>
    <w:multiLevelType w:val="hybridMultilevel"/>
    <w:tmpl w:val="DDEE9B98"/>
    <w:lvl w:ilvl="0" w:tplc="149ADFAA">
      <w:start w:val="1"/>
      <w:numFmt w:val="bullet"/>
      <w:lvlText w:val=""/>
      <w:lvlJc w:val="left"/>
      <w:pPr>
        <w:ind w:left="904" w:hanging="420"/>
      </w:pPr>
      <w:rPr>
        <w:rFonts w:ascii="Wingdings" w:hAnsi="Wingdings" w:hint="default"/>
      </w:rPr>
    </w:lvl>
    <w:lvl w:ilvl="1" w:tplc="28A4641C" w:tentative="1">
      <w:start w:val="1"/>
      <w:numFmt w:val="bullet"/>
      <w:lvlText w:val=""/>
      <w:lvlJc w:val="left"/>
      <w:pPr>
        <w:ind w:left="1324" w:hanging="420"/>
      </w:pPr>
      <w:rPr>
        <w:rFonts w:ascii="Wingdings" w:hAnsi="Wingdings" w:hint="default"/>
      </w:rPr>
    </w:lvl>
    <w:lvl w:ilvl="2" w:tplc="E02815B8" w:tentative="1">
      <w:start w:val="1"/>
      <w:numFmt w:val="bullet"/>
      <w:lvlText w:val=""/>
      <w:lvlJc w:val="left"/>
      <w:pPr>
        <w:ind w:left="1744" w:hanging="420"/>
      </w:pPr>
      <w:rPr>
        <w:rFonts w:ascii="Wingdings" w:hAnsi="Wingdings" w:hint="default"/>
      </w:rPr>
    </w:lvl>
    <w:lvl w:ilvl="3" w:tplc="83D6117C" w:tentative="1">
      <w:start w:val="1"/>
      <w:numFmt w:val="bullet"/>
      <w:lvlText w:val=""/>
      <w:lvlJc w:val="left"/>
      <w:pPr>
        <w:ind w:left="2164" w:hanging="420"/>
      </w:pPr>
      <w:rPr>
        <w:rFonts w:ascii="Wingdings" w:hAnsi="Wingdings" w:hint="default"/>
      </w:rPr>
    </w:lvl>
    <w:lvl w:ilvl="4" w:tplc="0D4201FA" w:tentative="1">
      <w:start w:val="1"/>
      <w:numFmt w:val="bullet"/>
      <w:lvlText w:val=""/>
      <w:lvlJc w:val="left"/>
      <w:pPr>
        <w:ind w:left="2584" w:hanging="420"/>
      </w:pPr>
      <w:rPr>
        <w:rFonts w:ascii="Wingdings" w:hAnsi="Wingdings" w:hint="default"/>
      </w:rPr>
    </w:lvl>
    <w:lvl w:ilvl="5" w:tplc="2A06A0B2" w:tentative="1">
      <w:start w:val="1"/>
      <w:numFmt w:val="bullet"/>
      <w:lvlText w:val=""/>
      <w:lvlJc w:val="left"/>
      <w:pPr>
        <w:ind w:left="3004" w:hanging="420"/>
      </w:pPr>
      <w:rPr>
        <w:rFonts w:ascii="Wingdings" w:hAnsi="Wingdings" w:hint="default"/>
      </w:rPr>
    </w:lvl>
    <w:lvl w:ilvl="6" w:tplc="62F82E8C" w:tentative="1">
      <w:start w:val="1"/>
      <w:numFmt w:val="bullet"/>
      <w:lvlText w:val=""/>
      <w:lvlJc w:val="left"/>
      <w:pPr>
        <w:ind w:left="3424" w:hanging="420"/>
      </w:pPr>
      <w:rPr>
        <w:rFonts w:ascii="Wingdings" w:hAnsi="Wingdings" w:hint="default"/>
      </w:rPr>
    </w:lvl>
    <w:lvl w:ilvl="7" w:tplc="2784470E" w:tentative="1">
      <w:start w:val="1"/>
      <w:numFmt w:val="bullet"/>
      <w:lvlText w:val=""/>
      <w:lvlJc w:val="left"/>
      <w:pPr>
        <w:ind w:left="3844" w:hanging="420"/>
      </w:pPr>
      <w:rPr>
        <w:rFonts w:ascii="Wingdings" w:hAnsi="Wingdings" w:hint="default"/>
      </w:rPr>
    </w:lvl>
    <w:lvl w:ilvl="8" w:tplc="30549632" w:tentative="1">
      <w:start w:val="1"/>
      <w:numFmt w:val="bullet"/>
      <w:lvlText w:val=""/>
      <w:lvlJc w:val="left"/>
      <w:pPr>
        <w:ind w:left="4264" w:hanging="420"/>
      </w:pPr>
      <w:rPr>
        <w:rFonts w:ascii="Wingdings" w:hAnsi="Wingdings" w:hint="default"/>
      </w:rPr>
    </w:lvl>
  </w:abstractNum>
  <w:abstractNum w:abstractNumId="6">
    <w:nsid w:val="6D1F1506"/>
    <w:multiLevelType w:val="hybridMultilevel"/>
    <w:tmpl w:val="56D21DCE"/>
    <w:lvl w:ilvl="0" w:tplc="B5945BCE">
      <w:start w:val="1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7">
    <w:nsid w:val="70930DFE"/>
    <w:multiLevelType w:val="hybridMultilevel"/>
    <w:tmpl w:val="D34EFD12"/>
    <w:lvl w:ilvl="0" w:tplc="3CD89FC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601A3408" w:tentative="1">
      <w:start w:val="1"/>
      <w:numFmt w:val="aiueoFullWidth"/>
      <w:lvlText w:val="(%2)"/>
      <w:lvlJc w:val="left"/>
      <w:pPr>
        <w:ind w:left="840" w:hanging="420"/>
      </w:pPr>
    </w:lvl>
    <w:lvl w:ilvl="2" w:tplc="8A4AB508" w:tentative="1">
      <w:start w:val="1"/>
      <w:numFmt w:val="decimalEnclosedCircle"/>
      <w:lvlText w:val="%3"/>
      <w:lvlJc w:val="left"/>
      <w:pPr>
        <w:ind w:left="1260" w:hanging="420"/>
      </w:pPr>
    </w:lvl>
    <w:lvl w:ilvl="3" w:tplc="7CD8E1CE" w:tentative="1">
      <w:start w:val="1"/>
      <w:numFmt w:val="decimal"/>
      <w:lvlText w:val="%4."/>
      <w:lvlJc w:val="left"/>
      <w:pPr>
        <w:ind w:left="1680" w:hanging="420"/>
      </w:pPr>
    </w:lvl>
    <w:lvl w:ilvl="4" w:tplc="18480C3A" w:tentative="1">
      <w:start w:val="1"/>
      <w:numFmt w:val="aiueoFullWidth"/>
      <w:lvlText w:val="(%5)"/>
      <w:lvlJc w:val="left"/>
      <w:pPr>
        <w:ind w:left="2100" w:hanging="420"/>
      </w:pPr>
    </w:lvl>
    <w:lvl w:ilvl="5" w:tplc="4BCA1458" w:tentative="1">
      <w:start w:val="1"/>
      <w:numFmt w:val="decimalEnclosedCircle"/>
      <w:lvlText w:val="%6"/>
      <w:lvlJc w:val="left"/>
      <w:pPr>
        <w:ind w:left="2520" w:hanging="420"/>
      </w:pPr>
    </w:lvl>
    <w:lvl w:ilvl="6" w:tplc="B8EA8908" w:tentative="1">
      <w:start w:val="1"/>
      <w:numFmt w:val="decimal"/>
      <w:lvlText w:val="%7."/>
      <w:lvlJc w:val="left"/>
      <w:pPr>
        <w:ind w:left="2940" w:hanging="420"/>
      </w:pPr>
    </w:lvl>
    <w:lvl w:ilvl="7" w:tplc="77F45A56" w:tentative="1">
      <w:start w:val="1"/>
      <w:numFmt w:val="aiueoFullWidth"/>
      <w:lvlText w:val="(%8)"/>
      <w:lvlJc w:val="left"/>
      <w:pPr>
        <w:ind w:left="3360" w:hanging="420"/>
      </w:pPr>
    </w:lvl>
    <w:lvl w:ilvl="8" w:tplc="142AD3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9F90DCF"/>
    <w:multiLevelType w:val="hybridMultilevel"/>
    <w:tmpl w:val="ED00B324"/>
    <w:lvl w:ilvl="0" w:tplc="04090005">
      <w:start w:val="1"/>
      <w:numFmt w:val="bullet"/>
      <w:lvlText w:val="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2"/>
  </w:num>
  <w:num w:numId="5">
    <w:abstractNumId w:val="7"/>
  </w:num>
  <w:num w:numId="6">
    <w:abstractNumId w:val="4"/>
  </w:num>
  <w:num w:numId="7">
    <w:abstractNumId w:val="0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286"/>
    <w:rsid w:val="000271A5"/>
    <w:rsid w:val="000416B8"/>
    <w:rsid w:val="00044A56"/>
    <w:rsid w:val="00055A5F"/>
    <w:rsid w:val="00057749"/>
    <w:rsid w:val="00061CAD"/>
    <w:rsid w:val="00067276"/>
    <w:rsid w:val="00074A46"/>
    <w:rsid w:val="00091584"/>
    <w:rsid w:val="000A0553"/>
    <w:rsid w:val="000B0C8B"/>
    <w:rsid w:val="000B5E3C"/>
    <w:rsid w:val="000C6DC1"/>
    <w:rsid w:val="000E2F83"/>
    <w:rsid w:val="000F2B13"/>
    <w:rsid w:val="00116C74"/>
    <w:rsid w:val="00127F6D"/>
    <w:rsid w:val="001311C1"/>
    <w:rsid w:val="00155F98"/>
    <w:rsid w:val="001836B6"/>
    <w:rsid w:val="0018781A"/>
    <w:rsid w:val="001919CC"/>
    <w:rsid w:val="00194779"/>
    <w:rsid w:val="001A52F1"/>
    <w:rsid w:val="001A69FE"/>
    <w:rsid w:val="001A6B42"/>
    <w:rsid w:val="001D67C5"/>
    <w:rsid w:val="001E7456"/>
    <w:rsid w:val="001F04EB"/>
    <w:rsid w:val="002027EF"/>
    <w:rsid w:val="00214964"/>
    <w:rsid w:val="00216BAE"/>
    <w:rsid w:val="00224731"/>
    <w:rsid w:val="002262C6"/>
    <w:rsid w:val="00230858"/>
    <w:rsid w:val="00235F59"/>
    <w:rsid w:val="00247C46"/>
    <w:rsid w:val="002629DD"/>
    <w:rsid w:val="002B25A1"/>
    <w:rsid w:val="002D0CA2"/>
    <w:rsid w:val="002F3CE5"/>
    <w:rsid w:val="002F60D3"/>
    <w:rsid w:val="00313DEA"/>
    <w:rsid w:val="00315A1A"/>
    <w:rsid w:val="00323F17"/>
    <w:rsid w:val="003303A8"/>
    <w:rsid w:val="00332B22"/>
    <w:rsid w:val="003375E9"/>
    <w:rsid w:val="00361992"/>
    <w:rsid w:val="00365E26"/>
    <w:rsid w:val="0037172A"/>
    <w:rsid w:val="00377FBE"/>
    <w:rsid w:val="00392E08"/>
    <w:rsid w:val="003B63D8"/>
    <w:rsid w:val="003C22C9"/>
    <w:rsid w:val="003C2F5D"/>
    <w:rsid w:val="003D0E8F"/>
    <w:rsid w:val="003E3692"/>
    <w:rsid w:val="003F31FB"/>
    <w:rsid w:val="0041511B"/>
    <w:rsid w:val="00417093"/>
    <w:rsid w:val="00422DD1"/>
    <w:rsid w:val="00433B9F"/>
    <w:rsid w:val="00434258"/>
    <w:rsid w:val="00444A18"/>
    <w:rsid w:val="00447353"/>
    <w:rsid w:val="004542E2"/>
    <w:rsid w:val="00454A63"/>
    <w:rsid w:val="00467B9C"/>
    <w:rsid w:val="00492748"/>
    <w:rsid w:val="00496477"/>
    <w:rsid w:val="004A61B9"/>
    <w:rsid w:val="004A6783"/>
    <w:rsid w:val="004C3E8A"/>
    <w:rsid w:val="004D0830"/>
    <w:rsid w:val="004D37D9"/>
    <w:rsid w:val="004E32EB"/>
    <w:rsid w:val="004E356F"/>
    <w:rsid w:val="004F4638"/>
    <w:rsid w:val="00503D6A"/>
    <w:rsid w:val="00537AD2"/>
    <w:rsid w:val="00537F95"/>
    <w:rsid w:val="00554EBE"/>
    <w:rsid w:val="005613C8"/>
    <w:rsid w:val="005878D3"/>
    <w:rsid w:val="00595AC7"/>
    <w:rsid w:val="005A1023"/>
    <w:rsid w:val="005A336A"/>
    <w:rsid w:val="005B08D4"/>
    <w:rsid w:val="005C190B"/>
    <w:rsid w:val="005D2228"/>
    <w:rsid w:val="005E3DD1"/>
    <w:rsid w:val="005E4265"/>
    <w:rsid w:val="005E5B3C"/>
    <w:rsid w:val="00604BE7"/>
    <w:rsid w:val="006108CF"/>
    <w:rsid w:val="00615159"/>
    <w:rsid w:val="0062409B"/>
    <w:rsid w:val="0063078D"/>
    <w:rsid w:val="00675D89"/>
    <w:rsid w:val="00692077"/>
    <w:rsid w:val="006A3CC7"/>
    <w:rsid w:val="006C096A"/>
    <w:rsid w:val="006C6203"/>
    <w:rsid w:val="006D1011"/>
    <w:rsid w:val="006E139E"/>
    <w:rsid w:val="006F6E47"/>
    <w:rsid w:val="006F7F35"/>
    <w:rsid w:val="00703E94"/>
    <w:rsid w:val="00703F66"/>
    <w:rsid w:val="00710971"/>
    <w:rsid w:val="0072359D"/>
    <w:rsid w:val="00731C9F"/>
    <w:rsid w:val="007451B9"/>
    <w:rsid w:val="00762BC9"/>
    <w:rsid w:val="007652EB"/>
    <w:rsid w:val="00773E9A"/>
    <w:rsid w:val="0078184C"/>
    <w:rsid w:val="00785819"/>
    <w:rsid w:val="0078738C"/>
    <w:rsid w:val="00790E3B"/>
    <w:rsid w:val="00792BAB"/>
    <w:rsid w:val="0079438F"/>
    <w:rsid w:val="007976B7"/>
    <w:rsid w:val="007C5322"/>
    <w:rsid w:val="007E45FB"/>
    <w:rsid w:val="007F4042"/>
    <w:rsid w:val="007F5586"/>
    <w:rsid w:val="007F655A"/>
    <w:rsid w:val="00810AC2"/>
    <w:rsid w:val="008142FB"/>
    <w:rsid w:val="008147E5"/>
    <w:rsid w:val="00824706"/>
    <w:rsid w:val="00846B48"/>
    <w:rsid w:val="00850DF5"/>
    <w:rsid w:val="00851862"/>
    <w:rsid w:val="008525BB"/>
    <w:rsid w:val="00867286"/>
    <w:rsid w:val="008846BD"/>
    <w:rsid w:val="00892193"/>
    <w:rsid w:val="0089230A"/>
    <w:rsid w:val="008A15E2"/>
    <w:rsid w:val="008A56FF"/>
    <w:rsid w:val="008A5D3E"/>
    <w:rsid w:val="008C1336"/>
    <w:rsid w:val="008E2841"/>
    <w:rsid w:val="008E686D"/>
    <w:rsid w:val="008E7725"/>
    <w:rsid w:val="009139C0"/>
    <w:rsid w:val="0091409C"/>
    <w:rsid w:val="009253C0"/>
    <w:rsid w:val="0093127D"/>
    <w:rsid w:val="009322F4"/>
    <w:rsid w:val="00932E02"/>
    <w:rsid w:val="00955075"/>
    <w:rsid w:val="0096066F"/>
    <w:rsid w:val="00974A9E"/>
    <w:rsid w:val="00974B7F"/>
    <w:rsid w:val="00983419"/>
    <w:rsid w:val="00986416"/>
    <w:rsid w:val="009921A1"/>
    <w:rsid w:val="009B5B44"/>
    <w:rsid w:val="009D292D"/>
    <w:rsid w:val="009D30D6"/>
    <w:rsid w:val="009D48C9"/>
    <w:rsid w:val="009D5D90"/>
    <w:rsid w:val="009E13BD"/>
    <w:rsid w:val="009E20A9"/>
    <w:rsid w:val="009F355A"/>
    <w:rsid w:val="00A01768"/>
    <w:rsid w:val="00A06C95"/>
    <w:rsid w:val="00A17E51"/>
    <w:rsid w:val="00A32340"/>
    <w:rsid w:val="00A35C93"/>
    <w:rsid w:val="00A44B8A"/>
    <w:rsid w:val="00A465E4"/>
    <w:rsid w:val="00A47341"/>
    <w:rsid w:val="00A61BD7"/>
    <w:rsid w:val="00A639AF"/>
    <w:rsid w:val="00A675DE"/>
    <w:rsid w:val="00A76449"/>
    <w:rsid w:val="00A874D1"/>
    <w:rsid w:val="00AA3688"/>
    <w:rsid w:val="00AB7835"/>
    <w:rsid w:val="00AC60B8"/>
    <w:rsid w:val="00AD7219"/>
    <w:rsid w:val="00AE206F"/>
    <w:rsid w:val="00AF3DB1"/>
    <w:rsid w:val="00AF481E"/>
    <w:rsid w:val="00AF5C82"/>
    <w:rsid w:val="00B22430"/>
    <w:rsid w:val="00B31F4B"/>
    <w:rsid w:val="00B367BC"/>
    <w:rsid w:val="00B43E2A"/>
    <w:rsid w:val="00B51A90"/>
    <w:rsid w:val="00B51B91"/>
    <w:rsid w:val="00B54614"/>
    <w:rsid w:val="00B94170"/>
    <w:rsid w:val="00BC6706"/>
    <w:rsid w:val="00BC670A"/>
    <w:rsid w:val="00BD14DA"/>
    <w:rsid w:val="00BD5F95"/>
    <w:rsid w:val="00BF07E2"/>
    <w:rsid w:val="00BF1191"/>
    <w:rsid w:val="00BF173B"/>
    <w:rsid w:val="00BF4535"/>
    <w:rsid w:val="00BF7D60"/>
    <w:rsid w:val="00C02D93"/>
    <w:rsid w:val="00C075CE"/>
    <w:rsid w:val="00C104E2"/>
    <w:rsid w:val="00C1645B"/>
    <w:rsid w:val="00C170A0"/>
    <w:rsid w:val="00C22547"/>
    <w:rsid w:val="00C24A9A"/>
    <w:rsid w:val="00C34CDC"/>
    <w:rsid w:val="00C46097"/>
    <w:rsid w:val="00C7674C"/>
    <w:rsid w:val="00C8789C"/>
    <w:rsid w:val="00C93275"/>
    <w:rsid w:val="00C93751"/>
    <w:rsid w:val="00C95223"/>
    <w:rsid w:val="00C959D8"/>
    <w:rsid w:val="00C977BE"/>
    <w:rsid w:val="00CB0F55"/>
    <w:rsid w:val="00CB265C"/>
    <w:rsid w:val="00CD2D5A"/>
    <w:rsid w:val="00CD7A08"/>
    <w:rsid w:val="00CE7BA0"/>
    <w:rsid w:val="00D03092"/>
    <w:rsid w:val="00D03428"/>
    <w:rsid w:val="00D13891"/>
    <w:rsid w:val="00D3048C"/>
    <w:rsid w:val="00D5335B"/>
    <w:rsid w:val="00D772A4"/>
    <w:rsid w:val="00D81B0A"/>
    <w:rsid w:val="00DA269E"/>
    <w:rsid w:val="00DA3385"/>
    <w:rsid w:val="00DA4EF1"/>
    <w:rsid w:val="00DA6AD9"/>
    <w:rsid w:val="00DB54B6"/>
    <w:rsid w:val="00DC49BD"/>
    <w:rsid w:val="00DC7149"/>
    <w:rsid w:val="00DD11B0"/>
    <w:rsid w:val="00DE2F04"/>
    <w:rsid w:val="00E050A7"/>
    <w:rsid w:val="00E211A0"/>
    <w:rsid w:val="00E32544"/>
    <w:rsid w:val="00E33A43"/>
    <w:rsid w:val="00E36D03"/>
    <w:rsid w:val="00E40966"/>
    <w:rsid w:val="00E46D06"/>
    <w:rsid w:val="00E54CD6"/>
    <w:rsid w:val="00E62F40"/>
    <w:rsid w:val="00E85838"/>
    <w:rsid w:val="00E9777F"/>
    <w:rsid w:val="00EA5E53"/>
    <w:rsid w:val="00EB048D"/>
    <w:rsid w:val="00EB1BAF"/>
    <w:rsid w:val="00EC134C"/>
    <w:rsid w:val="00EC2051"/>
    <w:rsid w:val="00ED01D3"/>
    <w:rsid w:val="00ED28EE"/>
    <w:rsid w:val="00ED5C1F"/>
    <w:rsid w:val="00EE075E"/>
    <w:rsid w:val="00EE1782"/>
    <w:rsid w:val="00F025AE"/>
    <w:rsid w:val="00F12BDB"/>
    <w:rsid w:val="00F26B31"/>
    <w:rsid w:val="00F41DE6"/>
    <w:rsid w:val="00F47568"/>
    <w:rsid w:val="00F517E1"/>
    <w:rsid w:val="00F5359B"/>
    <w:rsid w:val="00F6293D"/>
    <w:rsid w:val="00F8445A"/>
    <w:rsid w:val="00F85992"/>
    <w:rsid w:val="00F8727D"/>
    <w:rsid w:val="00FA0AF4"/>
    <w:rsid w:val="00FB16FC"/>
    <w:rsid w:val="00FB37BD"/>
    <w:rsid w:val="00FC4703"/>
    <w:rsid w:val="00FC4714"/>
    <w:rsid w:val="00FD55DC"/>
    <w:rsid w:val="00FE2F88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66261F"/>
  <w15:docId w15:val="{47FDD057-B15B-4ACA-893A-D3034C0FA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336"/>
    <w:pPr>
      <w:spacing w:after="200" w:line="276" w:lineRule="auto"/>
    </w:pPr>
    <w:rPr>
      <w:rFonts w:ascii="Calibri" w:eastAsia="MS Mincho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7286"/>
    <w:rPr>
      <w:rFonts w:ascii="Calibri" w:eastAsia="MS Mincho" w:hAnsi="Calibri" w:cs="Times New Roman"/>
      <w:kern w:val="0"/>
      <w:sz w:val="22"/>
      <w:lang w:eastAsia="en-US"/>
    </w:rPr>
  </w:style>
  <w:style w:type="character" w:styleId="Hyperlink">
    <w:name w:val="Hyperlink"/>
    <w:uiPriority w:val="99"/>
    <w:unhideWhenUsed/>
    <w:rsid w:val="00867286"/>
    <w:rPr>
      <w:color w:val="0000FF"/>
      <w:u w:val="single"/>
    </w:rPr>
  </w:style>
  <w:style w:type="character" w:styleId="CommentReference">
    <w:name w:val="annotation reference"/>
    <w:semiHidden/>
    <w:rsid w:val="0086728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7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67286"/>
    <w:rPr>
      <w:rFonts w:ascii="Calibri" w:eastAsia="MS Mincho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2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28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311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11C1"/>
    <w:rPr>
      <w:rFonts w:ascii="Calibri" w:eastAsia="MS Mincho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311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11C1"/>
    <w:rPr>
      <w:rFonts w:ascii="Calibri" w:eastAsia="MS Mincho" w:hAnsi="Calibri" w:cs="Times New Roman"/>
      <w:kern w:val="0"/>
      <w:sz w:val="22"/>
      <w:lang w:eastAsia="en-US"/>
    </w:rPr>
  </w:style>
  <w:style w:type="paragraph" w:customStyle="1" w:styleId="Default">
    <w:name w:val="Default"/>
    <w:rsid w:val="008A5D3E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5838"/>
  </w:style>
  <w:style w:type="paragraph" w:styleId="ListParagraph">
    <w:name w:val="List Paragraph"/>
    <w:basedOn w:val="Normal"/>
    <w:uiPriority w:val="34"/>
    <w:qFormat/>
    <w:rsid w:val="00E33A43"/>
    <w:pPr>
      <w:ind w:leftChars="400" w:left="840"/>
    </w:pPr>
  </w:style>
  <w:style w:type="table" w:styleId="TableGrid">
    <w:name w:val="Table Grid"/>
    <w:basedOn w:val="TableNormal"/>
    <w:uiPriority w:val="39"/>
    <w:rsid w:val="003619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33B9F"/>
  </w:style>
  <w:style w:type="character" w:customStyle="1" w:styleId="slug-doi">
    <w:name w:val="slug-doi"/>
    <w:basedOn w:val="DefaultParagraphFont"/>
    <w:rsid w:val="00433B9F"/>
  </w:style>
  <w:style w:type="character" w:customStyle="1" w:styleId="article-headermeta-info-label">
    <w:name w:val="article-header__meta-info-label"/>
    <w:basedOn w:val="DefaultParagraphFont"/>
    <w:rsid w:val="00433B9F"/>
  </w:style>
  <w:style w:type="character" w:customStyle="1" w:styleId="article-headermeta-info-data">
    <w:name w:val="article-header__meta-info-data"/>
    <w:basedOn w:val="DefaultParagraphFont"/>
    <w:rsid w:val="00433B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B9F"/>
    <w:pPr>
      <w:spacing w:line="240" w:lineRule="auto"/>
    </w:pPr>
    <w:rPr>
      <w:rFonts w:ascii="Tahoma" w:hAnsi="Tahoma" w:cs="Tahoma"/>
      <w:b/>
      <w:bCs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B9F"/>
    <w:rPr>
      <w:rFonts w:ascii="Tahoma" w:eastAsia="MS Mincho" w:hAnsi="Tahoma" w:cs="Tahoma"/>
      <w:b/>
      <w:bCs/>
      <w:kern w:val="0"/>
      <w:sz w:val="16"/>
      <w:szCs w:val="20"/>
      <w:lang w:eastAsia="en-US"/>
    </w:rPr>
  </w:style>
  <w:style w:type="character" w:customStyle="1" w:styleId="GivenName">
    <w:name w:val="Given Name"/>
    <w:basedOn w:val="DefaultParagraphFont"/>
    <w:rsid w:val="00433B9F"/>
    <w:rPr>
      <w:color w:val="FFC20E"/>
    </w:rPr>
  </w:style>
  <w:style w:type="character" w:customStyle="1" w:styleId="FamilyName">
    <w:name w:val="Family Name"/>
    <w:basedOn w:val="DefaultParagraphFont"/>
    <w:rsid w:val="00433B9F"/>
    <w:rPr>
      <w:color w:val="22B14C"/>
    </w:rPr>
  </w:style>
  <w:style w:type="character" w:customStyle="1" w:styleId="Label">
    <w:name w:val="Label"/>
    <w:basedOn w:val="DefaultParagraphFont"/>
    <w:rsid w:val="00433B9F"/>
    <w:rPr>
      <w:color w:val="FF93FC"/>
    </w:rPr>
  </w:style>
  <w:style w:type="character" w:customStyle="1" w:styleId="Organization">
    <w:name w:val="Organization"/>
    <w:basedOn w:val="DefaultParagraphFont"/>
    <w:rsid w:val="00433B9F"/>
    <w:rPr>
      <w:color w:val="758C48"/>
    </w:rPr>
  </w:style>
  <w:style w:type="character" w:customStyle="1" w:styleId="PageNumbers">
    <w:name w:val="Page Numbers"/>
    <w:basedOn w:val="DefaultParagraphFont"/>
    <w:rsid w:val="00433B9F"/>
    <w:rPr>
      <w:color w:val="903C39"/>
    </w:rPr>
  </w:style>
  <w:style w:type="character" w:customStyle="1" w:styleId="ArticleTitle">
    <w:name w:val="Article Title"/>
    <w:basedOn w:val="DefaultParagraphFont"/>
    <w:qFormat/>
    <w:rsid w:val="00433B9F"/>
    <w:rPr>
      <w:color w:val="A29D96"/>
    </w:rPr>
  </w:style>
  <w:style w:type="character" w:customStyle="1" w:styleId="VolumeNumber">
    <w:name w:val="Volume Number"/>
    <w:basedOn w:val="DefaultParagraphFont"/>
    <w:rsid w:val="00433B9F"/>
    <w:rPr>
      <w:color w:val="2F3699"/>
    </w:rPr>
  </w:style>
  <w:style w:type="character" w:customStyle="1" w:styleId="Source">
    <w:name w:val="Source"/>
    <w:basedOn w:val="DefaultParagraphFont"/>
    <w:rsid w:val="00433B9F"/>
    <w:rPr>
      <w:color w:val="00B7EF"/>
    </w:rPr>
  </w:style>
  <w:style w:type="character" w:customStyle="1" w:styleId="Year">
    <w:name w:val="Year"/>
    <w:basedOn w:val="DefaultParagraphFont"/>
    <w:rsid w:val="00433B9F"/>
    <w:rPr>
      <w:color w:val="BA1419"/>
    </w:rPr>
  </w:style>
  <w:style w:type="character" w:customStyle="1" w:styleId="Location">
    <w:name w:val="Location"/>
    <w:basedOn w:val="DefaultParagraphFont"/>
    <w:rsid w:val="00433B9F"/>
    <w:rPr>
      <w:color w:val="9F8CB7"/>
    </w:rPr>
  </w:style>
  <w:style w:type="character" w:customStyle="1" w:styleId="Publisher">
    <w:name w:val="Publisher"/>
    <w:basedOn w:val="DefaultParagraphFont"/>
    <w:rsid w:val="00433B9F"/>
    <w:rPr>
      <w:color w:val="6F3198"/>
    </w:rPr>
  </w:style>
  <w:style w:type="paragraph" w:styleId="Revision">
    <w:name w:val="Revision"/>
    <w:hidden/>
    <w:uiPriority w:val="99"/>
    <w:semiHidden/>
    <w:rsid w:val="00433B9F"/>
    <w:rPr>
      <w:rFonts w:ascii="Calibri" w:eastAsia="MS Mincho" w:hAnsi="Calibri"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075CE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2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05357-3923-4F3E-B05D-51C0EC8E5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765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USER</dc:creator>
  <cp:keywords/>
  <dc:description/>
  <cp:lastModifiedBy>Bhuvaneswari R.</cp:lastModifiedBy>
  <cp:revision>16</cp:revision>
  <cp:lastPrinted>2016-05-29T06:58:00Z</cp:lastPrinted>
  <dcterms:created xsi:type="dcterms:W3CDTF">2019-05-17T20:35:00Z</dcterms:created>
  <dcterms:modified xsi:type="dcterms:W3CDTF">2024-03-12T15:47:00Z</dcterms:modified>
</cp:coreProperties>
</file>